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C1F1D" w14:textId="084F4B26" w:rsidR="00C11E0C" w:rsidRPr="00014496" w:rsidRDefault="006169A7" w:rsidP="00014496">
      <w:pPr>
        <w:spacing w:line="480" w:lineRule="auto"/>
        <w:jc w:val="center"/>
        <w:rPr>
          <w:sz w:val="22"/>
          <w:szCs w:val="22"/>
        </w:rPr>
      </w:pPr>
      <w:r>
        <w:rPr>
          <w:noProof/>
        </w:rPr>
        <w:drawing>
          <wp:inline distT="0" distB="0" distL="0" distR="0" wp14:anchorId="5704C850" wp14:editId="3D3B5FDC">
            <wp:extent cx="4134035" cy="3615069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82" t="8308" r="9201" b="9266"/>
                    <a:stretch/>
                  </pic:blipFill>
                  <pic:spPr bwMode="auto">
                    <a:xfrm>
                      <a:off x="0" y="0"/>
                      <a:ext cx="4157567" cy="3635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54F3B4" w14:textId="52190A42" w:rsidR="003934E8" w:rsidRPr="00014496" w:rsidRDefault="00DC556D" w:rsidP="00014496">
      <w:pPr>
        <w:spacing w:line="480" w:lineRule="auto"/>
        <w:jc w:val="center"/>
        <w:rPr>
          <w:sz w:val="22"/>
          <w:szCs w:val="22"/>
        </w:rPr>
      </w:pPr>
      <w:r w:rsidRPr="00DC556D">
        <w:rPr>
          <w:b/>
          <w:sz w:val="22"/>
          <w:szCs w:val="22"/>
        </w:rPr>
        <w:t>Fig.</w:t>
      </w:r>
      <w:r w:rsidR="003934E8" w:rsidRPr="00014496">
        <w:rPr>
          <w:b/>
          <w:sz w:val="22"/>
          <w:szCs w:val="22"/>
        </w:rPr>
        <w:t xml:space="preserve"> S1</w:t>
      </w:r>
      <w:r w:rsidR="003934E8" w:rsidRPr="00014496">
        <w:rPr>
          <w:sz w:val="22"/>
          <w:szCs w:val="22"/>
        </w:rPr>
        <w:t xml:space="preserve"> </w:t>
      </w:r>
      <w:proofErr w:type="gramStart"/>
      <w:r w:rsidR="001D4FD7" w:rsidRPr="001D4FD7">
        <w:rPr>
          <w:sz w:val="22"/>
          <w:szCs w:val="22"/>
        </w:rPr>
        <w:t>The</w:t>
      </w:r>
      <w:proofErr w:type="gramEnd"/>
      <w:r w:rsidR="001D4FD7" w:rsidRPr="001D4FD7">
        <w:rPr>
          <w:sz w:val="22"/>
          <w:szCs w:val="22"/>
        </w:rPr>
        <w:t xml:space="preserve"> effect of soil physicochemical properties on bacterial diversity and average variation degree.</w:t>
      </w:r>
      <w:r w:rsidR="001D4FD7" w:rsidRPr="001D4FD7">
        <w:t xml:space="preserve"> </w:t>
      </w:r>
      <w:r w:rsidR="001D4FD7" w:rsidRPr="001D4FD7">
        <w:rPr>
          <w:sz w:val="22"/>
          <w:szCs w:val="22"/>
        </w:rPr>
        <w:t xml:space="preserve">* indicate significant differences between soils in two sites, with </w:t>
      </w:r>
      <w:bookmarkStart w:id="0" w:name="_Hlk189849337"/>
      <w:r w:rsidR="001D4FD7" w:rsidRPr="003C303A">
        <w:rPr>
          <w:i/>
          <w:sz w:val="22"/>
          <w:szCs w:val="22"/>
        </w:rPr>
        <w:t>p</w:t>
      </w:r>
      <w:r w:rsidR="001D4FD7" w:rsidRPr="001D4FD7">
        <w:rPr>
          <w:sz w:val="22"/>
          <w:szCs w:val="22"/>
        </w:rPr>
        <w:t xml:space="preserve"> &lt;</w:t>
      </w:r>
      <w:bookmarkEnd w:id="0"/>
      <w:r w:rsidR="001D4FD7" w:rsidRPr="001D4FD7">
        <w:rPr>
          <w:sz w:val="22"/>
          <w:szCs w:val="22"/>
        </w:rPr>
        <w:t xml:space="preserve"> 0.0</w:t>
      </w:r>
      <w:r w:rsidR="001D4FD7">
        <w:rPr>
          <w:sz w:val="22"/>
          <w:szCs w:val="22"/>
        </w:rPr>
        <w:t>5</w:t>
      </w:r>
      <w:r w:rsidR="001D4FD7" w:rsidRPr="001D4FD7">
        <w:rPr>
          <w:sz w:val="22"/>
          <w:szCs w:val="22"/>
        </w:rPr>
        <w:t>.</w:t>
      </w:r>
    </w:p>
    <w:p w14:paraId="431E796D" w14:textId="77777777" w:rsidR="003934E8" w:rsidRPr="00014496" w:rsidRDefault="003934E8" w:rsidP="00014496">
      <w:pPr>
        <w:spacing w:line="480" w:lineRule="auto"/>
        <w:jc w:val="center"/>
        <w:rPr>
          <w:sz w:val="22"/>
          <w:szCs w:val="22"/>
        </w:rPr>
      </w:pPr>
    </w:p>
    <w:p w14:paraId="53EB9938" w14:textId="1F238774" w:rsidR="00761C46" w:rsidRPr="00014496" w:rsidRDefault="00761C46" w:rsidP="00014496">
      <w:pPr>
        <w:widowControl/>
        <w:spacing w:line="480" w:lineRule="auto"/>
        <w:jc w:val="left"/>
        <w:rPr>
          <w:color w:val="000000"/>
          <w:sz w:val="22"/>
          <w:szCs w:val="22"/>
        </w:rPr>
        <w:sectPr w:rsidR="00761C46" w:rsidRPr="00014496" w:rsidSect="00DA2C5B">
          <w:pgSz w:w="11906" w:h="16838"/>
          <w:pgMar w:top="1440" w:right="1418" w:bottom="1440" w:left="1418" w:header="851" w:footer="992" w:gutter="0"/>
          <w:cols w:space="425"/>
          <w:docGrid w:type="lines" w:linePitch="312"/>
        </w:sectPr>
      </w:pPr>
    </w:p>
    <w:p w14:paraId="20AD1D0C" w14:textId="4BEE9389" w:rsidR="00DF20F0" w:rsidRPr="00E82E5E" w:rsidRDefault="005226A7" w:rsidP="005226A7">
      <w:pPr>
        <w:spacing w:line="360" w:lineRule="auto"/>
        <w:rPr>
          <w:sz w:val="22"/>
          <w:szCs w:val="22"/>
        </w:rPr>
      </w:pPr>
      <w:bookmarkStart w:id="1" w:name="_Hlk187704241"/>
      <w:r w:rsidRPr="00E82E5E">
        <w:rPr>
          <w:b/>
          <w:sz w:val="22"/>
          <w:szCs w:val="22"/>
        </w:rPr>
        <w:lastRenderedPageBreak/>
        <w:t xml:space="preserve">Table </w:t>
      </w:r>
      <w:r>
        <w:rPr>
          <w:b/>
          <w:sz w:val="22"/>
          <w:szCs w:val="22"/>
        </w:rPr>
        <w:t>S1</w:t>
      </w:r>
      <w:r w:rsidRPr="00E82E5E">
        <w:rPr>
          <w:sz w:val="22"/>
          <w:szCs w:val="22"/>
        </w:rPr>
        <w:t xml:space="preserve"> </w:t>
      </w:r>
      <w:proofErr w:type="gramStart"/>
      <w:r w:rsidR="00D04273">
        <w:rPr>
          <w:sz w:val="22"/>
          <w:szCs w:val="22"/>
        </w:rPr>
        <w:t>T</w:t>
      </w:r>
      <w:r w:rsidR="00DF20F0">
        <w:rPr>
          <w:sz w:val="22"/>
          <w:szCs w:val="22"/>
        </w:rPr>
        <w:t>he</w:t>
      </w:r>
      <w:proofErr w:type="gramEnd"/>
      <w:r w:rsidR="00DF20F0">
        <w:rPr>
          <w:sz w:val="22"/>
          <w:szCs w:val="22"/>
        </w:rPr>
        <w:t xml:space="preserve"> relation between bacterial dominant phyl</w:t>
      </w:r>
      <w:r w:rsidR="001D0232">
        <w:rPr>
          <w:sz w:val="22"/>
          <w:szCs w:val="22"/>
        </w:rPr>
        <w:t>um</w:t>
      </w:r>
      <w:r w:rsidR="00DF20F0">
        <w:rPr>
          <w:sz w:val="22"/>
          <w:szCs w:val="22"/>
        </w:rPr>
        <w:t xml:space="preserve"> and</w:t>
      </w:r>
      <w:r w:rsidR="00DF20F0">
        <w:rPr>
          <w:rFonts w:hint="eastAsia"/>
          <w:sz w:val="22"/>
          <w:szCs w:val="22"/>
        </w:rPr>
        <w:t xml:space="preserve"> </w:t>
      </w:r>
      <w:r w:rsidR="00DF20F0">
        <w:rPr>
          <w:sz w:val="22"/>
          <w:szCs w:val="22"/>
        </w:rPr>
        <w:t>diversity</w:t>
      </w:r>
    </w:p>
    <w:tbl>
      <w:tblPr>
        <w:tblW w:w="778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8"/>
        <w:gridCol w:w="1134"/>
        <w:gridCol w:w="993"/>
        <w:gridCol w:w="1134"/>
        <w:gridCol w:w="1134"/>
        <w:gridCol w:w="1134"/>
      </w:tblGrid>
      <w:tr w:rsidR="00C80316" w:rsidRPr="00E82E5E" w14:paraId="16723A5E" w14:textId="2A77BB06" w:rsidTr="00DF5150">
        <w:trPr>
          <w:trHeight w:val="454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68CE769" w14:textId="33D25C0A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696670E" w14:textId="3270A6D4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AVD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32FC81F7" w14:textId="37C64B84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chao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C12C091" w14:textId="7418309D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ac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E4EAF18" w14:textId="5F0DDE6F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C18D7">
              <w:t>shannon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3BA0045C" w14:textId="321B3BA4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C18D7">
              <w:t>simpson</w:t>
            </w:r>
            <w:proofErr w:type="spellEnd"/>
          </w:p>
        </w:tc>
      </w:tr>
      <w:tr w:rsidR="00C80316" w:rsidRPr="00E82E5E" w14:paraId="5D93ED02" w14:textId="04D412B2" w:rsidTr="00DF5150">
        <w:trPr>
          <w:trHeight w:val="243"/>
          <w:jc w:val="center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735EAC3" w14:textId="7A3604AC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bookmarkStart w:id="2" w:name="_Hlk188225922"/>
            <w:proofErr w:type="spellStart"/>
            <w:r w:rsidRPr="00EC18D7">
              <w:t>Nitrospirae</w:t>
            </w:r>
            <w:bookmarkEnd w:id="2"/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A7C00AD" w14:textId="0B182273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0.04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232AB69" w14:textId="4B9CB2DD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-0.19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E6CEB0" w14:textId="27E9E41A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-0.23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DDDEE6" w14:textId="52E084D3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0.50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BD0C27" w14:textId="71488D5B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-</w:t>
            </w:r>
            <w:r w:rsidR="003C303A">
              <w:t>0</w:t>
            </w:r>
            <w:r w:rsidRPr="00EC18D7">
              <w:t>.727**</w:t>
            </w:r>
          </w:p>
        </w:tc>
      </w:tr>
      <w:tr w:rsidR="00C80316" w:rsidRPr="00E82E5E" w14:paraId="41ED6FA6" w14:textId="2787EB8B" w:rsidTr="00DF5150">
        <w:trPr>
          <w:trHeight w:val="223"/>
          <w:jc w:val="center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EF852FA" w14:textId="3C43ACE4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Proteobacteria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93EDDA" w14:textId="118C023E" w:rsidR="00C80316" w:rsidRPr="00E82E5E" w:rsidRDefault="003C303A" w:rsidP="00C80316">
            <w:pPr>
              <w:spacing w:line="360" w:lineRule="auto"/>
              <w:rPr>
                <w:sz w:val="22"/>
                <w:szCs w:val="22"/>
              </w:rPr>
            </w:pPr>
            <w:r>
              <w:t>0</w:t>
            </w:r>
            <w:r w:rsidR="00C80316" w:rsidRPr="00EC18D7">
              <w:t>.657*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118A468" w14:textId="3208AAC4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-</w:t>
            </w:r>
            <w:r w:rsidR="003C303A">
              <w:t>0</w:t>
            </w:r>
            <w:r w:rsidRPr="00EC18D7">
              <w:t>.657*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967E5F4" w14:textId="023E7B31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-</w:t>
            </w:r>
            <w:r w:rsidR="003C303A">
              <w:t>0</w:t>
            </w:r>
            <w:r w:rsidRPr="00EC18D7">
              <w:t>.643*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463EFE4" w14:textId="1B2FE498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-0.35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8F6C0BE" w14:textId="176169AC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0.196</w:t>
            </w:r>
          </w:p>
        </w:tc>
      </w:tr>
      <w:tr w:rsidR="00C80316" w:rsidRPr="00E82E5E" w14:paraId="5B71357A" w14:textId="1D4CF45E" w:rsidTr="00DF5150">
        <w:trPr>
          <w:trHeight w:val="262"/>
          <w:jc w:val="center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E0FB03" w14:textId="4E4F9070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EC18D7">
              <w:t>Nitrospinae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0A7568" w14:textId="433EB141" w:rsidR="00C80316" w:rsidRPr="00E82E5E" w:rsidRDefault="003C303A" w:rsidP="00C80316">
            <w:pPr>
              <w:spacing w:line="360" w:lineRule="auto"/>
              <w:rPr>
                <w:sz w:val="22"/>
                <w:szCs w:val="22"/>
              </w:rPr>
            </w:pPr>
            <w:r>
              <w:t>0</w:t>
            </w:r>
            <w:r w:rsidR="00C80316" w:rsidRPr="00EC18D7">
              <w:t>.657*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471663" w14:textId="209EBD46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-0.53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329455" w14:textId="34ED2AB2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-0.56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478E98" w14:textId="098BBFD1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-0.15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0362BE5" w14:textId="514A5D89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0.077</w:t>
            </w:r>
          </w:p>
        </w:tc>
      </w:tr>
      <w:tr w:rsidR="00C80316" w:rsidRPr="00E82E5E" w14:paraId="2A3BB289" w14:textId="588C07F3" w:rsidTr="00AD49D7">
        <w:trPr>
          <w:trHeight w:val="262"/>
          <w:jc w:val="center"/>
        </w:trPr>
        <w:tc>
          <w:tcPr>
            <w:tcW w:w="22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9C6B6B" w14:textId="551E69EA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>
              <w:t>O</w:t>
            </w:r>
            <w:r>
              <w:rPr>
                <w:rFonts w:hint="eastAsia"/>
              </w:rPr>
              <w:t>thers</w:t>
            </w:r>
            <w:r>
              <w:t xml:space="preserve"> (</w:t>
            </w:r>
            <w:r w:rsidRPr="00EC18D7">
              <w:t>rare</w:t>
            </w:r>
            <w:r>
              <w:t>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D1C11D" w14:textId="638A75A9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-0.413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3EA35D4" w14:textId="50036B16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0.30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B1FB3A6" w14:textId="7280B6DC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0.24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F19E3CD" w14:textId="4EF403B1" w:rsidR="00C80316" w:rsidRPr="00E82E5E" w:rsidRDefault="003C303A" w:rsidP="00C80316">
            <w:pPr>
              <w:spacing w:line="360" w:lineRule="auto"/>
              <w:rPr>
                <w:sz w:val="22"/>
                <w:szCs w:val="22"/>
              </w:rPr>
            </w:pPr>
            <w:r>
              <w:t>0</w:t>
            </w:r>
            <w:r w:rsidR="00C80316" w:rsidRPr="00EC18D7">
              <w:t>.818**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F44DFE0" w14:textId="0763CB8E" w:rsidR="00C80316" w:rsidRPr="00E82E5E" w:rsidRDefault="00C80316" w:rsidP="00C80316">
            <w:pPr>
              <w:spacing w:line="360" w:lineRule="auto"/>
              <w:rPr>
                <w:sz w:val="22"/>
                <w:szCs w:val="22"/>
              </w:rPr>
            </w:pPr>
            <w:r w:rsidRPr="00EC18D7">
              <w:t>-.</w:t>
            </w:r>
            <w:r w:rsidR="003C303A">
              <w:t>0</w:t>
            </w:r>
            <w:r w:rsidRPr="00EC18D7">
              <w:t>825**</w:t>
            </w:r>
          </w:p>
        </w:tc>
      </w:tr>
    </w:tbl>
    <w:p w14:paraId="704FDB3E" w14:textId="77777777" w:rsidR="005226A7" w:rsidRDefault="005226A7" w:rsidP="00E82E5E">
      <w:pPr>
        <w:spacing w:line="360" w:lineRule="auto"/>
        <w:rPr>
          <w:b/>
          <w:sz w:val="22"/>
          <w:szCs w:val="22"/>
        </w:rPr>
      </w:pPr>
    </w:p>
    <w:p w14:paraId="486ED407" w14:textId="77777777" w:rsidR="005226A7" w:rsidRDefault="005226A7" w:rsidP="00E82E5E">
      <w:pPr>
        <w:spacing w:line="360" w:lineRule="auto"/>
        <w:rPr>
          <w:b/>
          <w:sz w:val="22"/>
          <w:szCs w:val="22"/>
        </w:rPr>
      </w:pPr>
    </w:p>
    <w:p w14:paraId="7B520148" w14:textId="77777777" w:rsidR="00D04273" w:rsidRDefault="00D04273">
      <w:pPr>
        <w:widowControl/>
        <w:jc w:val="left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204A431F" w14:textId="40BBAFBF" w:rsidR="00E82E5E" w:rsidRPr="00E82E5E" w:rsidRDefault="00E82E5E" w:rsidP="00E82E5E">
      <w:pPr>
        <w:spacing w:line="360" w:lineRule="auto"/>
        <w:rPr>
          <w:sz w:val="22"/>
          <w:szCs w:val="22"/>
        </w:rPr>
      </w:pPr>
      <w:r w:rsidRPr="00E82E5E">
        <w:rPr>
          <w:b/>
          <w:sz w:val="22"/>
          <w:szCs w:val="22"/>
        </w:rPr>
        <w:lastRenderedPageBreak/>
        <w:t xml:space="preserve">Table </w:t>
      </w:r>
      <w:r>
        <w:rPr>
          <w:b/>
          <w:sz w:val="22"/>
          <w:szCs w:val="22"/>
        </w:rPr>
        <w:t>S</w:t>
      </w:r>
      <w:r w:rsidR="005226A7">
        <w:rPr>
          <w:b/>
          <w:sz w:val="22"/>
          <w:szCs w:val="22"/>
        </w:rPr>
        <w:t>2</w:t>
      </w:r>
      <w:r w:rsidRPr="00E82E5E">
        <w:rPr>
          <w:sz w:val="22"/>
          <w:szCs w:val="22"/>
        </w:rPr>
        <w:t xml:space="preserve"> </w:t>
      </w:r>
      <w:proofErr w:type="gramStart"/>
      <w:r w:rsidRPr="00E82E5E">
        <w:rPr>
          <w:sz w:val="22"/>
          <w:szCs w:val="22"/>
        </w:rPr>
        <w:t>The</w:t>
      </w:r>
      <w:proofErr w:type="gramEnd"/>
      <w:r w:rsidRPr="00E82E5E">
        <w:rPr>
          <w:sz w:val="22"/>
          <w:szCs w:val="22"/>
        </w:rPr>
        <w:t xml:space="preserve"> topological properties of bacterial genus co-occurrence networks</w:t>
      </w:r>
    </w:p>
    <w:tbl>
      <w:tblPr>
        <w:tblW w:w="821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72"/>
        <w:gridCol w:w="1596"/>
        <w:gridCol w:w="1843"/>
        <w:gridCol w:w="1701"/>
      </w:tblGrid>
      <w:tr w:rsidR="00E82E5E" w:rsidRPr="00E82E5E" w14:paraId="2830B2D8" w14:textId="77777777" w:rsidTr="00D25318">
        <w:trPr>
          <w:trHeight w:val="454"/>
          <w:jc w:val="center"/>
        </w:trPr>
        <w:tc>
          <w:tcPr>
            <w:tcW w:w="30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FDB668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Topological properties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4B8BD3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Jiangsu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03FE18B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Fujia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DBC3457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 xml:space="preserve">Difference </w:t>
            </w:r>
          </w:p>
        </w:tc>
      </w:tr>
      <w:tr w:rsidR="00E82E5E" w:rsidRPr="00E82E5E" w14:paraId="75CFACC5" w14:textId="77777777" w:rsidTr="00D25318">
        <w:trPr>
          <w:trHeight w:val="243"/>
          <w:jc w:val="center"/>
        </w:trPr>
        <w:tc>
          <w:tcPr>
            <w:tcW w:w="3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49C409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Number of nodes</w:t>
            </w:r>
          </w:p>
        </w:tc>
        <w:tc>
          <w:tcPr>
            <w:tcW w:w="1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F2769E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15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FBD743A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15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2208D0B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143</w:t>
            </w:r>
          </w:p>
        </w:tc>
      </w:tr>
      <w:tr w:rsidR="00E82E5E" w:rsidRPr="00E82E5E" w14:paraId="6CD77763" w14:textId="77777777" w:rsidTr="00D25318">
        <w:trPr>
          <w:trHeight w:val="223"/>
          <w:jc w:val="center"/>
        </w:trPr>
        <w:tc>
          <w:tcPr>
            <w:tcW w:w="3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23F03C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Number of links</w:t>
            </w:r>
          </w:p>
        </w:tc>
        <w:tc>
          <w:tcPr>
            <w:tcW w:w="1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C41293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53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9097701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62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B2746E4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249</w:t>
            </w:r>
          </w:p>
        </w:tc>
      </w:tr>
      <w:tr w:rsidR="00E82E5E" w:rsidRPr="00E82E5E" w14:paraId="08B778A0" w14:textId="77777777" w:rsidTr="00D25318">
        <w:trPr>
          <w:trHeight w:val="262"/>
          <w:jc w:val="center"/>
        </w:trPr>
        <w:tc>
          <w:tcPr>
            <w:tcW w:w="3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0BF3A6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bookmarkStart w:id="3" w:name="_Hlk183538327"/>
            <w:r w:rsidRPr="00E82E5E">
              <w:rPr>
                <w:sz w:val="22"/>
                <w:szCs w:val="22"/>
              </w:rPr>
              <w:t>Positive correlations</w:t>
            </w:r>
          </w:p>
        </w:tc>
        <w:tc>
          <w:tcPr>
            <w:tcW w:w="1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8EE352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86.28%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EB3AD96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78.59%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E172370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83.13%</w:t>
            </w:r>
          </w:p>
        </w:tc>
      </w:tr>
      <w:tr w:rsidR="00E82E5E" w:rsidRPr="00E82E5E" w14:paraId="225AEC1C" w14:textId="77777777" w:rsidTr="00D25318">
        <w:trPr>
          <w:trHeight w:val="262"/>
          <w:jc w:val="center"/>
        </w:trPr>
        <w:tc>
          <w:tcPr>
            <w:tcW w:w="3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9B4C33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Negative correlations</w:t>
            </w:r>
          </w:p>
        </w:tc>
        <w:tc>
          <w:tcPr>
            <w:tcW w:w="1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C6EB3D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13.72%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33B4B2C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21.41%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4BF84EA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16.87%</w:t>
            </w:r>
          </w:p>
        </w:tc>
      </w:tr>
      <w:bookmarkEnd w:id="3"/>
      <w:tr w:rsidR="00E82E5E" w:rsidRPr="00E82E5E" w14:paraId="0655E258" w14:textId="77777777" w:rsidTr="00D25318">
        <w:trPr>
          <w:trHeight w:val="262"/>
          <w:jc w:val="center"/>
        </w:trPr>
        <w:tc>
          <w:tcPr>
            <w:tcW w:w="3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20C59E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Average connectivity (</w:t>
            </w:r>
            <w:proofErr w:type="spellStart"/>
            <w:r w:rsidRPr="00E82E5E">
              <w:rPr>
                <w:sz w:val="22"/>
                <w:szCs w:val="22"/>
              </w:rPr>
              <w:t>avgK</w:t>
            </w:r>
            <w:proofErr w:type="spellEnd"/>
            <w:r w:rsidRPr="00E82E5E">
              <w:rPr>
                <w:sz w:val="22"/>
                <w:szCs w:val="22"/>
              </w:rPr>
              <w:t>)</w:t>
            </w:r>
          </w:p>
        </w:tc>
        <w:tc>
          <w:tcPr>
            <w:tcW w:w="1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49F0E7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0AB91BB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8.2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102752B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3.48</w:t>
            </w:r>
          </w:p>
        </w:tc>
      </w:tr>
      <w:tr w:rsidR="00E82E5E" w:rsidRPr="00E82E5E" w14:paraId="466A0E4C" w14:textId="77777777" w:rsidTr="00D25318">
        <w:trPr>
          <w:trHeight w:val="262"/>
          <w:jc w:val="center"/>
        </w:trPr>
        <w:tc>
          <w:tcPr>
            <w:tcW w:w="3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D8F6DA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Modularity</w:t>
            </w:r>
          </w:p>
        </w:tc>
        <w:tc>
          <w:tcPr>
            <w:tcW w:w="1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82DB77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0.5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C2A4F01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0.4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E25ACFC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bookmarkStart w:id="4" w:name="_Hlk183555339"/>
            <w:r w:rsidRPr="00E82E5E">
              <w:rPr>
                <w:sz w:val="22"/>
                <w:szCs w:val="22"/>
              </w:rPr>
              <w:t>0.</w:t>
            </w:r>
            <w:bookmarkEnd w:id="4"/>
            <w:r w:rsidRPr="00E82E5E">
              <w:rPr>
                <w:sz w:val="22"/>
                <w:szCs w:val="22"/>
              </w:rPr>
              <w:t>71</w:t>
            </w:r>
          </w:p>
        </w:tc>
      </w:tr>
      <w:tr w:rsidR="00E82E5E" w:rsidRPr="00E82E5E" w14:paraId="6FABE564" w14:textId="77777777" w:rsidTr="00D25318">
        <w:trPr>
          <w:trHeight w:val="262"/>
          <w:jc w:val="center"/>
        </w:trPr>
        <w:tc>
          <w:tcPr>
            <w:tcW w:w="3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B34FC6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Average clustering coefficient (</w:t>
            </w:r>
            <w:bookmarkStart w:id="5" w:name="_Hlk183554308"/>
            <w:proofErr w:type="spellStart"/>
            <w:r w:rsidRPr="00E82E5E">
              <w:rPr>
                <w:sz w:val="22"/>
                <w:szCs w:val="22"/>
              </w:rPr>
              <w:t>avgCC</w:t>
            </w:r>
            <w:bookmarkEnd w:id="5"/>
            <w:proofErr w:type="spellEnd"/>
            <w:r w:rsidRPr="00E82E5E">
              <w:rPr>
                <w:sz w:val="22"/>
                <w:szCs w:val="22"/>
              </w:rPr>
              <w:t>)</w:t>
            </w:r>
          </w:p>
        </w:tc>
        <w:tc>
          <w:tcPr>
            <w:tcW w:w="1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085ACA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0.4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28FB499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0.4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E103AC9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bookmarkStart w:id="6" w:name="_Hlk183555318"/>
            <w:r w:rsidRPr="00E82E5E">
              <w:rPr>
                <w:sz w:val="22"/>
                <w:szCs w:val="22"/>
              </w:rPr>
              <w:t>0.3</w:t>
            </w:r>
            <w:bookmarkEnd w:id="6"/>
            <w:r w:rsidRPr="00E82E5E">
              <w:rPr>
                <w:sz w:val="22"/>
                <w:szCs w:val="22"/>
              </w:rPr>
              <w:t>5</w:t>
            </w:r>
          </w:p>
        </w:tc>
      </w:tr>
      <w:tr w:rsidR="00E82E5E" w:rsidRPr="00E82E5E" w14:paraId="740185DC" w14:textId="77777777" w:rsidTr="00D25318">
        <w:trPr>
          <w:trHeight w:val="262"/>
          <w:jc w:val="center"/>
        </w:trPr>
        <w:tc>
          <w:tcPr>
            <w:tcW w:w="3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8C2C42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Average path distance (APD)</w:t>
            </w:r>
          </w:p>
        </w:tc>
        <w:tc>
          <w:tcPr>
            <w:tcW w:w="15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8AAE6E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3.5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F526C41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3.1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80FDF97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5.04</w:t>
            </w:r>
          </w:p>
        </w:tc>
      </w:tr>
      <w:tr w:rsidR="00E82E5E" w:rsidRPr="00E82E5E" w14:paraId="412541B0" w14:textId="77777777" w:rsidTr="00D25318">
        <w:trPr>
          <w:trHeight w:val="262"/>
          <w:jc w:val="center"/>
        </w:trPr>
        <w:tc>
          <w:tcPr>
            <w:tcW w:w="30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79393C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Graph density (GD)</w:t>
            </w:r>
          </w:p>
        </w:tc>
        <w:tc>
          <w:tcPr>
            <w:tcW w:w="15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95BDCA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0.04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D9EC620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0.05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F2387FF" w14:textId="77777777" w:rsidR="00E82E5E" w:rsidRPr="00E82E5E" w:rsidRDefault="00E82E5E" w:rsidP="00E82E5E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0.025</w:t>
            </w:r>
          </w:p>
        </w:tc>
      </w:tr>
      <w:bookmarkEnd w:id="1"/>
    </w:tbl>
    <w:p w14:paraId="2996ADDE" w14:textId="6857B70F" w:rsidR="00E82E5E" w:rsidRDefault="00E82E5E">
      <w:pPr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750D2BE" w14:textId="70858140" w:rsidR="004A01A3" w:rsidRPr="00014496" w:rsidRDefault="004A01A3" w:rsidP="00427C6F">
      <w:pPr>
        <w:spacing w:line="360" w:lineRule="auto"/>
        <w:jc w:val="center"/>
        <w:rPr>
          <w:sz w:val="22"/>
          <w:szCs w:val="22"/>
        </w:rPr>
      </w:pPr>
      <w:r w:rsidRPr="00014496">
        <w:rPr>
          <w:b/>
          <w:sz w:val="22"/>
          <w:szCs w:val="22"/>
        </w:rPr>
        <w:lastRenderedPageBreak/>
        <w:t xml:space="preserve">Table </w:t>
      </w:r>
      <w:r w:rsidRPr="00014496">
        <w:rPr>
          <w:rFonts w:hint="eastAsia"/>
          <w:b/>
          <w:sz w:val="22"/>
          <w:szCs w:val="22"/>
        </w:rPr>
        <w:t>S</w:t>
      </w:r>
      <w:r w:rsidR="005226A7">
        <w:rPr>
          <w:b/>
          <w:sz w:val="22"/>
          <w:szCs w:val="22"/>
        </w:rPr>
        <w:t>3</w:t>
      </w:r>
      <w:r w:rsidR="00526BA6" w:rsidRPr="00014496">
        <w:rPr>
          <w:b/>
          <w:sz w:val="22"/>
          <w:szCs w:val="22"/>
        </w:rPr>
        <w:t xml:space="preserve"> </w:t>
      </w:r>
      <w:r w:rsidR="00526BA6" w:rsidRPr="00014496">
        <w:rPr>
          <w:sz w:val="22"/>
          <w:szCs w:val="22"/>
        </w:rPr>
        <w:t xml:space="preserve">Module scores and major taxa </w:t>
      </w:r>
      <w:r w:rsidR="00526BA6" w:rsidRPr="00014496">
        <w:rPr>
          <w:rFonts w:hint="eastAsia"/>
          <w:sz w:val="22"/>
          <w:szCs w:val="22"/>
        </w:rPr>
        <w:t>a</w:t>
      </w:r>
      <w:r w:rsidR="00526BA6" w:rsidRPr="00014496">
        <w:rPr>
          <w:sz w:val="22"/>
          <w:szCs w:val="22"/>
        </w:rPr>
        <w:t xml:space="preserve">bundance </w:t>
      </w:r>
      <w:r w:rsidRPr="00014496">
        <w:rPr>
          <w:sz w:val="22"/>
          <w:szCs w:val="22"/>
        </w:rPr>
        <w:t xml:space="preserve">in the </w:t>
      </w:r>
      <w:r w:rsidR="00DD6CE9">
        <w:rPr>
          <w:rFonts w:hint="eastAsia"/>
          <w:sz w:val="22"/>
          <w:szCs w:val="22"/>
        </w:rPr>
        <w:t>hold</w:t>
      </w:r>
      <w:r w:rsidR="00DD6CE9">
        <w:rPr>
          <w:sz w:val="22"/>
          <w:szCs w:val="22"/>
        </w:rPr>
        <w:t xml:space="preserve"> </w:t>
      </w:r>
      <w:r w:rsidR="00DD6CE9">
        <w:rPr>
          <w:rFonts w:hint="eastAsia"/>
          <w:sz w:val="22"/>
          <w:szCs w:val="22"/>
        </w:rPr>
        <w:t>three</w:t>
      </w:r>
      <w:r w:rsidR="00DD6CE9">
        <w:rPr>
          <w:sz w:val="22"/>
          <w:szCs w:val="22"/>
        </w:rPr>
        <w:t xml:space="preserve"> </w:t>
      </w:r>
      <w:r w:rsidR="002D4560">
        <w:rPr>
          <w:sz w:val="22"/>
          <w:szCs w:val="22"/>
        </w:rPr>
        <w:t xml:space="preserve">bacterial genus </w:t>
      </w:r>
      <w:r w:rsidRPr="00014496">
        <w:rPr>
          <w:sz w:val="22"/>
          <w:szCs w:val="22"/>
        </w:rPr>
        <w:t>networks</w:t>
      </w:r>
    </w:p>
    <w:tbl>
      <w:tblPr>
        <w:tblW w:w="913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0"/>
        <w:gridCol w:w="988"/>
        <w:gridCol w:w="978"/>
        <w:gridCol w:w="1245"/>
        <w:gridCol w:w="1835"/>
        <w:gridCol w:w="944"/>
        <w:gridCol w:w="837"/>
        <w:gridCol w:w="21"/>
        <w:gridCol w:w="1025"/>
        <w:gridCol w:w="18"/>
      </w:tblGrid>
      <w:tr w:rsidR="00544B22" w:rsidRPr="00014496" w14:paraId="1AB68570" w14:textId="797FA75C" w:rsidTr="00DD6CE9">
        <w:trPr>
          <w:trHeight w:val="454"/>
          <w:jc w:val="center"/>
        </w:trPr>
        <w:tc>
          <w:tcPr>
            <w:tcW w:w="1255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B9823E" w14:textId="7A089F24" w:rsidR="00544B22" w:rsidRPr="00544B22" w:rsidRDefault="00DD6CE9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Module scores</w:t>
            </w:r>
          </w:p>
        </w:tc>
        <w:tc>
          <w:tcPr>
            <w:tcW w:w="1003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9C63D3E" w14:textId="4691936E" w:rsidR="00544B22" w:rsidRPr="00544B22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J</w:t>
            </w:r>
            <w:r>
              <w:rPr>
                <w:rFonts w:hint="eastAsia"/>
                <w:bCs/>
                <w:iCs/>
                <w:sz w:val="22"/>
                <w:szCs w:val="22"/>
              </w:rPr>
              <w:t>iangsu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528609F" w14:textId="5C7EAA94" w:rsidR="00544B22" w:rsidRPr="00544B22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bCs/>
                <w:iCs/>
                <w:sz w:val="22"/>
                <w:szCs w:val="22"/>
              </w:rPr>
              <w:t>Fujian</w:t>
            </w:r>
          </w:p>
        </w:tc>
        <w:tc>
          <w:tcPr>
            <w:tcW w:w="1256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/>
              <w:right w:val="single" w:sz="4" w:space="0" w:color="auto"/>
            </w:tcBorders>
            <w:vAlign w:val="center"/>
          </w:tcPr>
          <w:p w14:paraId="190F7939" w14:textId="274F5494" w:rsidR="00544B22" w:rsidRPr="00544B22" w:rsidRDefault="00862EC7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Differential network</w:t>
            </w:r>
          </w:p>
        </w:tc>
        <w:tc>
          <w:tcPr>
            <w:tcW w:w="1844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/>
              <w:right w:val="single" w:sz="8" w:space="0" w:color="FFFFFF"/>
            </w:tcBorders>
            <w:vAlign w:val="center"/>
          </w:tcPr>
          <w:p w14:paraId="70290CC1" w14:textId="77777777" w:rsidR="00DD6CE9" w:rsidRDefault="00DD6CE9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Major taxa</w:t>
            </w:r>
          </w:p>
          <w:p w14:paraId="4F0E5DE5" w14:textId="71DB3D26" w:rsidR="00544B22" w:rsidRPr="00544B22" w:rsidRDefault="00DD6CE9" w:rsidP="00427C6F">
            <w:pPr>
              <w:tabs>
                <w:tab w:val="left" w:pos="5365"/>
              </w:tabs>
              <w:spacing w:line="360" w:lineRule="auto"/>
              <w:rPr>
                <w:bCs/>
                <w:iCs/>
                <w:sz w:val="22"/>
                <w:szCs w:val="22"/>
              </w:rPr>
            </w:pPr>
            <w:r w:rsidRPr="00014496">
              <w:rPr>
                <w:rFonts w:hint="eastAsia"/>
                <w:sz w:val="22"/>
                <w:szCs w:val="22"/>
              </w:rPr>
              <w:t>a</w:t>
            </w:r>
            <w:r w:rsidRPr="00014496">
              <w:rPr>
                <w:sz w:val="22"/>
                <w:szCs w:val="22"/>
              </w:rPr>
              <w:t>bundance</w:t>
            </w:r>
          </w:p>
        </w:tc>
        <w:tc>
          <w:tcPr>
            <w:tcW w:w="957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2A7291D" w14:textId="47EFDDE9" w:rsidR="00544B22" w:rsidRPr="00544B22" w:rsidRDefault="00544B22" w:rsidP="00427C6F">
            <w:pPr>
              <w:tabs>
                <w:tab w:val="left" w:pos="5365"/>
              </w:tabs>
              <w:spacing w:line="360" w:lineRule="auto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J</w:t>
            </w:r>
            <w:r>
              <w:rPr>
                <w:rFonts w:hint="eastAsia"/>
                <w:bCs/>
                <w:iCs/>
                <w:sz w:val="22"/>
                <w:szCs w:val="22"/>
              </w:rPr>
              <w:t>iangsu</w:t>
            </w:r>
          </w:p>
        </w:tc>
        <w:tc>
          <w:tcPr>
            <w:tcW w:w="866" w:type="dxa"/>
            <w:gridSpan w:val="2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6FBEBA1" w14:textId="053A94CE" w:rsidR="00544B22" w:rsidRPr="00544B22" w:rsidRDefault="00544B22" w:rsidP="00427C6F">
            <w:pPr>
              <w:tabs>
                <w:tab w:val="left" w:pos="5365"/>
              </w:tabs>
              <w:spacing w:line="360" w:lineRule="auto"/>
              <w:rPr>
                <w:bCs/>
                <w:iCs/>
                <w:sz w:val="22"/>
                <w:szCs w:val="22"/>
              </w:rPr>
            </w:pPr>
            <w:r>
              <w:rPr>
                <w:rFonts w:hint="eastAsia"/>
                <w:bCs/>
                <w:iCs/>
                <w:sz w:val="22"/>
                <w:szCs w:val="22"/>
              </w:rPr>
              <w:t>Fujian</w:t>
            </w:r>
          </w:p>
        </w:tc>
        <w:tc>
          <w:tcPr>
            <w:tcW w:w="957" w:type="dxa"/>
            <w:gridSpan w:val="2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1447573" w14:textId="4309986E" w:rsidR="00544B22" w:rsidRPr="00544B22" w:rsidRDefault="00862EC7" w:rsidP="00427C6F">
            <w:pPr>
              <w:tabs>
                <w:tab w:val="left" w:pos="5365"/>
              </w:tabs>
              <w:spacing w:line="360" w:lineRule="auto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Differential network</w:t>
            </w:r>
          </w:p>
        </w:tc>
      </w:tr>
      <w:tr w:rsidR="00544B22" w:rsidRPr="00014496" w14:paraId="50536B92" w14:textId="2A5A8E87" w:rsidTr="00DD6CE9">
        <w:trPr>
          <w:gridAfter w:val="1"/>
          <w:wAfter w:w="12" w:type="dxa"/>
          <w:trHeight w:val="191"/>
          <w:jc w:val="center"/>
        </w:trPr>
        <w:tc>
          <w:tcPr>
            <w:tcW w:w="12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29D52E" w14:textId="7F7A02B4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M</w:t>
            </w:r>
            <w:r w:rsidRPr="00014496">
              <w:rPr>
                <w:rFonts w:hint="eastAsia"/>
                <w:sz w:val="22"/>
                <w:szCs w:val="22"/>
              </w:rPr>
              <w:t>odule</w:t>
            </w:r>
            <w:r w:rsidRPr="00014496">
              <w:rPr>
                <w:sz w:val="22"/>
                <w:szCs w:val="22"/>
              </w:rPr>
              <w:t>1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AE42817" w14:textId="397B7298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6.97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DE2E727" w14:textId="6E54E291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5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74CA931D" w14:textId="3ADA8DD5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bookmarkStart w:id="7" w:name="_Hlk187705690"/>
            <w:r w:rsidRPr="00014496"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7.48</w:t>
            </w:r>
            <w:r w:rsidRPr="00014496">
              <w:rPr>
                <w:sz w:val="22"/>
                <w:szCs w:val="22"/>
              </w:rPr>
              <w:t>%</w:t>
            </w:r>
            <w:bookmarkEnd w:id="7"/>
          </w:p>
        </w:tc>
        <w:tc>
          <w:tcPr>
            <w:tcW w:w="1844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</w:tcPr>
          <w:p w14:paraId="0C2F20D2" w14:textId="750E39B8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rFonts w:hint="eastAsia"/>
                <w:sz w:val="22"/>
                <w:szCs w:val="22"/>
              </w:rPr>
              <w:t>Proteobacteria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5C7CD1" w14:textId="30F0CBBF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34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5C01138" w14:textId="6B2FB818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67</w:t>
            </w:r>
            <w:r w:rsidRPr="00014496">
              <w:rPr>
                <w:rFonts w:hint="eastAsia"/>
                <w:sz w:val="22"/>
                <w:szCs w:val="22"/>
              </w:rPr>
              <w:t>%</w:t>
            </w:r>
          </w:p>
        </w:tc>
        <w:tc>
          <w:tcPr>
            <w:tcW w:w="96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F1A8B09" w14:textId="4E891207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35</w:t>
            </w:r>
            <w:r w:rsidRPr="00014496">
              <w:rPr>
                <w:sz w:val="22"/>
                <w:szCs w:val="22"/>
              </w:rPr>
              <w:t>%</w:t>
            </w:r>
          </w:p>
        </w:tc>
      </w:tr>
      <w:tr w:rsidR="00544B22" w:rsidRPr="00014496" w14:paraId="26CF9B19" w14:textId="6854C8BC" w:rsidTr="00DD6CE9">
        <w:trPr>
          <w:gridAfter w:val="1"/>
          <w:wAfter w:w="12" w:type="dxa"/>
          <w:trHeight w:val="243"/>
          <w:jc w:val="center"/>
        </w:trPr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52A8F1" w14:textId="06C69DDE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Module2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D27E46B" w14:textId="110ED1E1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71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E729F8F" w14:textId="2A72A935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0A643B">
              <w:rPr>
                <w:sz w:val="22"/>
                <w:szCs w:val="22"/>
              </w:rPr>
              <w:t>0.53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2E5FFDC1" w14:textId="6C1BF0B3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bookmarkStart w:id="8" w:name="_Hlk187709934"/>
            <w:r w:rsidRPr="00014496"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.78</w:t>
            </w:r>
            <w:r w:rsidRPr="00014496">
              <w:rPr>
                <w:sz w:val="22"/>
                <w:szCs w:val="22"/>
              </w:rPr>
              <w:t>%</w:t>
            </w:r>
            <w:bookmarkEnd w:id="8"/>
          </w:p>
        </w:tc>
        <w:tc>
          <w:tcPr>
            <w:tcW w:w="1844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</w:tcPr>
          <w:p w14:paraId="475CCBAA" w14:textId="59315E04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proofErr w:type="spellStart"/>
            <w:r w:rsidRPr="00014496">
              <w:rPr>
                <w:rFonts w:hint="eastAsia"/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1281CD" w14:textId="7B7FCE46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.16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461F2F" w14:textId="674A8D13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.25</w:t>
            </w:r>
            <w:r w:rsidRPr="00014496">
              <w:rPr>
                <w:rFonts w:hint="eastAsia"/>
                <w:sz w:val="22"/>
                <w:szCs w:val="22"/>
              </w:rPr>
              <w:t>%</w:t>
            </w:r>
          </w:p>
        </w:tc>
        <w:tc>
          <w:tcPr>
            <w:tcW w:w="96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A5C6DD" w14:textId="39AF7591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89</w:t>
            </w:r>
            <w:r w:rsidRPr="00014496">
              <w:rPr>
                <w:sz w:val="22"/>
                <w:szCs w:val="22"/>
              </w:rPr>
              <w:t>%</w:t>
            </w:r>
          </w:p>
        </w:tc>
      </w:tr>
      <w:tr w:rsidR="00544B22" w:rsidRPr="00014496" w14:paraId="45435A29" w14:textId="4DCADBB5" w:rsidTr="00DD6CE9">
        <w:trPr>
          <w:gridAfter w:val="1"/>
          <w:wAfter w:w="12" w:type="dxa"/>
          <w:trHeight w:val="223"/>
          <w:jc w:val="center"/>
        </w:trPr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7DDD5C" w14:textId="0CA30579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Module3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8A1CCA4" w14:textId="22E865F9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8.42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2348E97" w14:textId="4D331FE5" w:rsidR="00544B22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3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354EF69F" w14:textId="3701D1C6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bookmarkStart w:id="9" w:name="_Hlk187709946"/>
            <w:r w:rsidRPr="00014496"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.38</w:t>
            </w:r>
            <w:r w:rsidRPr="00014496">
              <w:rPr>
                <w:sz w:val="22"/>
                <w:szCs w:val="22"/>
              </w:rPr>
              <w:t>%</w:t>
            </w:r>
            <w:bookmarkEnd w:id="9"/>
          </w:p>
        </w:tc>
        <w:tc>
          <w:tcPr>
            <w:tcW w:w="1844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</w:tcPr>
          <w:p w14:paraId="26980F34" w14:textId="6E37CDCF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proofErr w:type="spellStart"/>
            <w:r w:rsidRPr="00014496">
              <w:rPr>
                <w:rFonts w:hint="eastAsia"/>
                <w:sz w:val="22"/>
                <w:szCs w:val="22"/>
              </w:rPr>
              <w:t>Acidobacteriota</w:t>
            </w:r>
            <w:proofErr w:type="spellEnd"/>
          </w:p>
        </w:tc>
        <w:tc>
          <w:tcPr>
            <w:tcW w:w="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DDCDE1" w14:textId="31226228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1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E033F6" w14:textId="79388494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7</w:t>
            </w:r>
            <w:r w:rsidRPr="00014496">
              <w:rPr>
                <w:rFonts w:hint="eastAsia"/>
                <w:sz w:val="22"/>
                <w:szCs w:val="22"/>
              </w:rPr>
              <w:t>%</w:t>
            </w:r>
          </w:p>
        </w:tc>
        <w:tc>
          <w:tcPr>
            <w:tcW w:w="96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A5B9D45" w14:textId="5705D0B7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9</w:t>
            </w:r>
            <w:r w:rsidRPr="00014496">
              <w:rPr>
                <w:sz w:val="22"/>
                <w:szCs w:val="22"/>
              </w:rPr>
              <w:t>%</w:t>
            </w:r>
          </w:p>
        </w:tc>
      </w:tr>
      <w:tr w:rsidR="00544B22" w:rsidRPr="00014496" w14:paraId="18AABA56" w14:textId="27AD5D33" w:rsidTr="00DD6CE9">
        <w:trPr>
          <w:gridAfter w:val="1"/>
          <w:wAfter w:w="12" w:type="dxa"/>
          <w:trHeight w:val="223"/>
          <w:jc w:val="center"/>
        </w:trPr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9CB976" w14:textId="6515B2CB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Module4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283A654" w14:textId="423D0AD0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3.16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F90C2C6" w14:textId="30D8666E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rFonts w:hint="eastAsia"/>
                <w:sz w:val="22"/>
                <w:szCs w:val="22"/>
              </w:rPr>
              <w:t>1</w:t>
            </w:r>
            <w:r w:rsidR="000A643B">
              <w:rPr>
                <w:sz w:val="22"/>
                <w:szCs w:val="22"/>
              </w:rPr>
              <w:t>5.23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7F8D1319" w14:textId="478242C6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bookmarkStart w:id="10" w:name="_Hlk187709970"/>
            <w:r>
              <w:rPr>
                <w:sz w:val="22"/>
                <w:szCs w:val="22"/>
              </w:rPr>
              <w:t>10.49</w:t>
            </w:r>
            <w:r w:rsidRPr="00014496">
              <w:rPr>
                <w:sz w:val="22"/>
                <w:szCs w:val="22"/>
              </w:rPr>
              <w:t>%</w:t>
            </w:r>
            <w:bookmarkEnd w:id="10"/>
          </w:p>
        </w:tc>
        <w:tc>
          <w:tcPr>
            <w:tcW w:w="1844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</w:tcPr>
          <w:p w14:paraId="430FB743" w14:textId="5BB8DC75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rFonts w:hint="eastAsia"/>
                <w:sz w:val="22"/>
                <w:szCs w:val="22"/>
              </w:rPr>
              <w:t xml:space="preserve">Firmicutes </w:t>
            </w:r>
          </w:p>
        </w:tc>
        <w:tc>
          <w:tcPr>
            <w:tcW w:w="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D18979" w14:textId="65A09ABD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5.</w:t>
            </w:r>
            <w:r>
              <w:rPr>
                <w:sz w:val="22"/>
                <w:szCs w:val="22"/>
              </w:rPr>
              <w:t>26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1C11727" w14:textId="2611C8A3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2</w:t>
            </w:r>
            <w:r w:rsidRPr="00014496">
              <w:rPr>
                <w:rFonts w:hint="eastAsia"/>
                <w:sz w:val="22"/>
                <w:szCs w:val="22"/>
              </w:rPr>
              <w:t>%</w:t>
            </w:r>
          </w:p>
        </w:tc>
        <w:tc>
          <w:tcPr>
            <w:tcW w:w="96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DD2E31" w14:textId="5C610F88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  <w:r w:rsidRPr="00014496">
              <w:rPr>
                <w:sz w:val="22"/>
                <w:szCs w:val="22"/>
              </w:rPr>
              <w:t>%</w:t>
            </w:r>
          </w:p>
        </w:tc>
      </w:tr>
      <w:tr w:rsidR="00544B22" w:rsidRPr="00014496" w14:paraId="065405C8" w14:textId="0041DE47" w:rsidTr="00DD6CE9">
        <w:trPr>
          <w:gridAfter w:val="1"/>
          <w:wAfter w:w="12" w:type="dxa"/>
          <w:trHeight w:val="223"/>
          <w:jc w:val="center"/>
        </w:trPr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BB39B9" w14:textId="0C790CA9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Module5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1A26F28" w14:textId="0A2157DD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2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F8F4285" w14:textId="640C58CD" w:rsidR="00544B22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</w:t>
            </w:r>
            <w:r w:rsidR="00544B22" w:rsidRPr="00014496">
              <w:rPr>
                <w:sz w:val="22"/>
                <w:szCs w:val="22"/>
              </w:rPr>
              <w:t>%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35F7E539" w14:textId="10F711E5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9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844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</w:tcPr>
          <w:p w14:paraId="21D982F4" w14:textId="22224BE4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proofErr w:type="spellStart"/>
            <w:r w:rsidRPr="00014496">
              <w:rPr>
                <w:rFonts w:hint="eastAsia"/>
                <w:sz w:val="22"/>
                <w:szCs w:val="22"/>
              </w:rPr>
              <w:t>Actinobacteriota</w:t>
            </w:r>
            <w:proofErr w:type="spellEnd"/>
          </w:p>
        </w:tc>
        <w:tc>
          <w:tcPr>
            <w:tcW w:w="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5556F6D" w14:textId="354F616E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5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DBA7B56" w14:textId="46F5D9DE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1</w:t>
            </w:r>
            <w:r w:rsidRPr="00014496">
              <w:rPr>
                <w:rFonts w:hint="eastAsia"/>
                <w:sz w:val="22"/>
                <w:szCs w:val="22"/>
              </w:rPr>
              <w:t>%</w:t>
            </w:r>
          </w:p>
        </w:tc>
        <w:tc>
          <w:tcPr>
            <w:tcW w:w="96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F9006A" w14:textId="0EBBB339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  <w:r w:rsidRPr="00014496">
              <w:rPr>
                <w:sz w:val="22"/>
                <w:szCs w:val="22"/>
              </w:rPr>
              <w:t>%</w:t>
            </w:r>
          </w:p>
        </w:tc>
      </w:tr>
      <w:tr w:rsidR="00544B22" w:rsidRPr="00014496" w14:paraId="5BCA96C1" w14:textId="6091CC4E" w:rsidTr="00DD6CE9">
        <w:trPr>
          <w:gridAfter w:val="1"/>
          <w:wAfter w:w="12" w:type="dxa"/>
          <w:trHeight w:val="223"/>
          <w:jc w:val="center"/>
        </w:trPr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DC0DBF" w14:textId="1AE76CFD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Module6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608542B" w14:textId="40E17629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891DD9F" w14:textId="64CC1EC9" w:rsidR="00544B22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7</w:t>
            </w:r>
            <w:r w:rsidR="00544B22" w:rsidRPr="00014496">
              <w:rPr>
                <w:sz w:val="22"/>
                <w:szCs w:val="22"/>
              </w:rPr>
              <w:t>%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1EEFFB19" w14:textId="0D918D7D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6.</w:t>
            </w:r>
            <w:r>
              <w:rPr>
                <w:sz w:val="22"/>
                <w:szCs w:val="22"/>
              </w:rPr>
              <w:t>29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844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</w:tcPr>
          <w:p w14:paraId="7833D87E" w14:textId="68B13F3B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proofErr w:type="spellStart"/>
            <w:r w:rsidRPr="00014496">
              <w:rPr>
                <w:rFonts w:hint="eastAsia"/>
                <w:sz w:val="22"/>
                <w:szCs w:val="22"/>
              </w:rPr>
              <w:t>Verrucomicrobiota</w:t>
            </w:r>
            <w:proofErr w:type="spellEnd"/>
            <w:r w:rsidRPr="00014496">
              <w:rPr>
                <w:rFonts w:hint="eastAsia"/>
                <w:sz w:val="22"/>
                <w:szCs w:val="22"/>
              </w:rPr>
              <w:t xml:space="preserve"> </w:t>
            </w:r>
          </w:p>
        </w:tc>
        <w:tc>
          <w:tcPr>
            <w:tcW w:w="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5FF2D56" w14:textId="21C5EB04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BCB94AC" w14:textId="4645B09F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  <w:r w:rsidRPr="00014496">
              <w:rPr>
                <w:rFonts w:hint="eastAsia"/>
                <w:sz w:val="22"/>
                <w:szCs w:val="22"/>
              </w:rPr>
              <w:t>%</w:t>
            </w:r>
          </w:p>
        </w:tc>
        <w:tc>
          <w:tcPr>
            <w:tcW w:w="96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457C6D8" w14:textId="6D010F1F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  <w:r w:rsidRPr="00014496">
              <w:rPr>
                <w:sz w:val="22"/>
                <w:szCs w:val="22"/>
              </w:rPr>
              <w:t>%</w:t>
            </w:r>
          </w:p>
        </w:tc>
      </w:tr>
      <w:tr w:rsidR="00544B22" w:rsidRPr="00014496" w14:paraId="2CB7C936" w14:textId="467425A2" w:rsidTr="00DD6CE9">
        <w:trPr>
          <w:gridAfter w:val="1"/>
          <w:wAfter w:w="12" w:type="dxa"/>
          <w:trHeight w:val="223"/>
          <w:jc w:val="center"/>
        </w:trPr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064CCC" w14:textId="3B4CE53A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Module7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ABCEA0D" w14:textId="31D2CAE0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C6BDA8C" w14:textId="14707F2C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  <w:r w:rsidR="000A643B">
              <w:rPr>
                <w:sz w:val="22"/>
                <w:szCs w:val="22"/>
              </w:rPr>
              <w:t>9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50AC274B" w14:textId="43768B37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5.</w:t>
            </w:r>
            <w:r>
              <w:rPr>
                <w:sz w:val="22"/>
                <w:szCs w:val="22"/>
              </w:rPr>
              <w:t>59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844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</w:tcPr>
          <w:p w14:paraId="7D0C8396" w14:textId="76910B8F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rFonts w:hint="eastAsia"/>
                <w:sz w:val="22"/>
                <w:szCs w:val="22"/>
              </w:rPr>
              <w:t>Chlamydiae</w:t>
            </w:r>
            <w:proofErr w:type="spellEnd"/>
          </w:p>
        </w:tc>
        <w:tc>
          <w:tcPr>
            <w:tcW w:w="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16FBC49" w14:textId="7CBD15FE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787EBB3" w14:textId="0DFF62F6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  <w:r w:rsidRPr="00014496">
              <w:rPr>
                <w:rFonts w:hint="eastAsia"/>
                <w:sz w:val="22"/>
                <w:szCs w:val="22"/>
              </w:rPr>
              <w:t>%</w:t>
            </w:r>
          </w:p>
        </w:tc>
        <w:tc>
          <w:tcPr>
            <w:tcW w:w="96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D49788" w14:textId="00C02E41" w:rsidR="00544B22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  <w:r w:rsidRPr="00014496">
              <w:rPr>
                <w:sz w:val="22"/>
                <w:szCs w:val="22"/>
              </w:rPr>
              <w:t>%</w:t>
            </w:r>
          </w:p>
        </w:tc>
      </w:tr>
      <w:tr w:rsidR="000A643B" w:rsidRPr="00014496" w14:paraId="7DD3A809" w14:textId="26C63AE3" w:rsidTr="00DD6CE9">
        <w:trPr>
          <w:gridAfter w:val="1"/>
          <w:wAfter w:w="12" w:type="dxa"/>
          <w:trHeight w:val="223"/>
          <w:jc w:val="center"/>
        </w:trPr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AEDB8F" w14:textId="1002A835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Module8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C29C69A" w14:textId="5168704C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B4F0FC" w14:textId="5593B471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14:paraId="2D8DFB18" w14:textId="07C1186C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844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</w:tcPr>
          <w:p w14:paraId="62467BB4" w14:textId="6CBAB545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</w:t>
            </w:r>
            <w:r>
              <w:rPr>
                <w:rFonts w:hint="eastAsia"/>
                <w:sz w:val="22"/>
                <w:szCs w:val="22"/>
              </w:rPr>
              <w:t>itrospinae</w:t>
            </w:r>
            <w:proofErr w:type="spellEnd"/>
          </w:p>
        </w:tc>
        <w:tc>
          <w:tcPr>
            <w:tcW w:w="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0B2710" w14:textId="40E38D7D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680296" w14:textId="7FEDAC4F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  <w:r w:rsidRPr="00014496">
              <w:rPr>
                <w:rFonts w:hint="eastAsia"/>
                <w:sz w:val="22"/>
                <w:szCs w:val="22"/>
              </w:rPr>
              <w:t>%</w:t>
            </w:r>
          </w:p>
        </w:tc>
        <w:tc>
          <w:tcPr>
            <w:tcW w:w="96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DCDE152" w14:textId="7D4EEC9B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  <w:r w:rsidRPr="00014496">
              <w:rPr>
                <w:sz w:val="22"/>
                <w:szCs w:val="22"/>
              </w:rPr>
              <w:t>%</w:t>
            </w:r>
          </w:p>
        </w:tc>
      </w:tr>
      <w:tr w:rsidR="000A643B" w:rsidRPr="00014496" w14:paraId="5C3EA6E0" w14:textId="7E49CBDF" w:rsidTr="00DD6CE9">
        <w:trPr>
          <w:gridAfter w:val="1"/>
          <w:wAfter w:w="12" w:type="dxa"/>
          <w:trHeight w:val="223"/>
          <w:jc w:val="center"/>
        </w:trPr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9EC0FC" w14:textId="50FBAD54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Module9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5E48B5" w14:textId="251F7E9E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182B56" w14:textId="686AA58F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14:paraId="66434514" w14:textId="4CA57CDB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844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</w:tcPr>
          <w:p w14:paraId="5D12946B" w14:textId="5A173B36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proofErr w:type="spellStart"/>
            <w:r w:rsidRPr="00014496">
              <w:rPr>
                <w:rFonts w:hint="eastAsia"/>
                <w:sz w:val="22"/>
                <w:szCs w:val="22"/>
              </w:rPr>
              <w:t>Chloroflexi</w:t>
            </w:r>
            <w:proofErr w:type="spellEnd"/>
          </w:p>
        </w:tc>
        <w:tc>
          <w:tcPr>
            <w:tcW w:w="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A40753E" w14:textId="339D4256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  <w:r w:rsidRPr="00014496">
              <w:rPr>
                <w:sz w:val="22"/>
                <w:szCs w:val="22"/>
              </w:rPr>
              <w:t>7%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293FF9" w14:textId="606D4B51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  <w:r w:rsidRPr="00014496">
              <w:rPr>
                <w:rFonts w:hint="eastAsia"/>
                <w:sz w:val="22"/>
                <w:szCs w:val="22"/>
              </w:rPr>
              <w:t>%</w:t>
            </w:r>
          </w:p>
        </w:tc>
        <w:tc>
          <w:tcPr>
            <w:tcW w:w="96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1F15FB" w14:textId="31E65142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  <w:r w:rsidRPr="00014496">
              <w:rPr>
                <w:sz w:val="22"/>
                <w:szCs w:val="22"/>
              </w:rPr>
              <w:t>%</w:t>
            </w:r>
          </w:p>
        </w:tc>
      </w:tr>
      <w:tr w:rsidR="000A643B" w:rsidRPr="00014496" w14:paraId="7E146A11" w14:textId="77777777" w:rsidTr="00DD6CE9">
        <w:trPr>
          <w:gridAfter w:val="1"/>
          <w:wAfter w:w="12" w:type="dxa"/>
          <w:trHeight w:val="223"/>
          <w:jc w:val="center"/>
        </w:trPr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04B3F7" w14:textId="15CE1BBC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Module7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4790ADB" w14:textId="4A95354C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2A264A0" w14:textId="64869792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</w:tcPr>
          <w:p w14:paraId="0AFB2BB7" w14:textId="21F9C56F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844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</w:tcPr>
          <w:p w14:paraId="60C8B9EF" w14:textId="051AB02C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</w:t>
            </w:r>
            <w:r>
              <w:rPr>
                <w:rFonts w:hint="eastAsia"/>
                <w:sz w:val="22"/>
                <w:szCs w:val="22"/>
              </w:rPr>
              <w:t>pirochaetes</w:t>
            </w:r>
            <w:proofErr w:type="spellEnd"/>
          </w:p>
        </w:tc>
        <w:tc>
          <w:tcPr>
            <w:tcW w:w="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91F758" w14:textId="3C310800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DCAA58F" w14:textId="2064D49D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96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3E60CE" w14:textId="489F882C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  <w:r w:rsidRPr="00014496">
              <w:rPr>
                <w:sz w:val="22"/>
                <w:szCs w:val="22"/>
              </w:rPr>
              <w:t>%</w:t>
            </w:r>
          </w:p>
        </w:tc>
      </w:tr>
      <w:tr w:rsidR="000A643B" w:rsidRPr="00014496" w14:paraId="397E6284" w14:textId="739B34A4" w:rsidTr="00DD6CE9">
        <w:trPr>
          <w:gridAfter w:val="1"/>
          <w:wAfter w:w="12" w:type="dxa"/>
          <w:trHeight w:val="223"/>
          <w:jc w:val="center"/>
        </w:trPr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94D6BC" w14:textId="62355292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Module10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FED1B2" w14:textId="5052BBA7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CBF8CFA" w14:textId="17C28E89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6B9041A3" w14:textId="751494A5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844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</w:tcPr>
          <w:p w14:paraId="763FF7F3" w14:textId="021A4372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proofErr w:type="spellStart"/>
            <w:r w:rsidRPr="00014496">
              <w:rPr>
                <w:rFonts w:hint="eastAsia"/>
                <w:sz w:val="22"/>
                <w:szCs w:val="22"/>
              </w:rPr>
              <w:t>Planctomycetota</w:t>
            </w:r>
            <w:proofErr w:type="spellEnd"/>
          </w:p>
        </w:tc>
        <w:tc>
          <w:tcPr>
            <w:tcW w:w="9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5A95E6E" w14:textId="43C5CEAB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014496">
              <w:rPr>
                <w:sz w:val="22"/>
                <w:szCs w:val="22"/>
              </w:rPr>
              <w:t>.32%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7548046" w14:textId="63F2D4FE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96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43F7E87" w14:textId="45FED584" w:rsidR="000A643B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  <w:r w:rsidRPr="00014496">
              <w:rPr>
                <w:sz w:val="22"/>
                <w:szCs w:val="22"/>
              </w:rPr>
              <w:t>%</w:t>
            </w:r>
          </w:p>
        </w:tc>
      </w:tr>
      <w:tr w:rsidR="00FE742F" w:rsidRPr="00014496" w14:paraId="4BC432CA" w14:textId="3499161C" w:rsidTr="00DD6CE9">
        <w:trPr>
          <w:trHeight w:val="209"/>
          <w:jc w:val="center"/>
        </w:trPr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E6A50B" w14:textId="292C3D73" w:rsidR="00FE742F" w:rsidRPr="00014496" w:rsidRDefault="00FE742F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Remains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2568226" w14:textId="4F1E02BB" w:rsidR="00FE742F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≤</w:t>
            </w:r>
            <w:r w:rsidR="00060DD8" w:rsidRPr="00014496">
              <w:rPr>
                <w:sz w:val="22"/>
                <w:szCs w:val="22"/>
              </w:rPr>
              <w:t xml:space="preserve"> </w:t>
            </w:r>
            <w:r w:rsidR="00060DD8">
              <w:rPr>
                <w:sz w:val="22"/>
                <w:szCs w:val="22"/>
              </w:rPr>
              <w:t>1.32</w:t>
            </w:r>
            <w:r w:rsidR="00060DD8" w:rsidRPr="00014496">
              <w:rPr>
                <w:sz w:val="22"/>
                <w:szCs w:val="22"/>
              </w:rPr>
              <w:t>%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BCB958A" w14:textId="2BE2B63C" w:rsidR="00FE742F" w:rsidRPr="00014496" w:rsidRDefault="000A643B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≤</w:t>
            </w:r>
            <w:r w:rsidR="00060DD8" w:rsidRPr="00014496">
              <w:rPr>
                <w:sz w:val="22"/>
                <w:szCs w:val="22"/>
              </w:rPr>
              <w:t xml:space="preserve"> </w:t>
            </w:r>
            <w:r w:rsidR="00060DD8">
              <w:rPr>
                <w:sz w:val="22"/>
                <w:szCs w:val="22"/>
              </w:rPr>
              <w:t>1.32</w:t>
            </w:r>
            <w:r w:rsidR="00060DD8" w:rsidRPr="00014496">
              <w:rPr>
                <w:sz w:val="22"/>
                <w:szCs w:val="22"/>
              </w:rPr>
              <w:t>%</w:t>
            </w:r>
          </w:p>
        </w:tc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5C34AFA4" w14:textId="5E72E224" w:rsidR="00FE742F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 xml:space="preserve">≤ </w:t>
            </w:r>
            <w:r>
              <w:rPr>
                <w:sz w:val="22"/>
                <w:szCs w:val="22"/>
              </w:rPr>
              <w:t>1.4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844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</w:tcPr>
          <w:p w14:paraId="07614B1D" w14:textId="2AFA5C6A" w:rsidR="00FE742F" w:rsidRPr="00014496" w:rsidRDefault="00FE742F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Remains</w:t>
            </w:r>
          </w:p>
        </w:tc>
        <w:tc>
          <w:tcPr>
            <w:tcW w:w="9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CE9C72E" w14:textId="7F51DCD1" w:rsidR="00FE742F" w:rsidRPr="00014496" w:rsidRDefault="007C2B97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 xml:space="preserve">≤ </w:t>
            </w:r>
            <w:r w:rsidR="00544B22">
              <w:rPr>
                <w:sz w:val="22"/>
                <w:szCs w:val="22"/>
              </w:rPr>
              <w:t>0.66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86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CA7F84A" w14:textId="1D9DA1E6" w:rsidR="00FE742F" w:rsidRPr="00014496" w:rsidRDefault="00FE742F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 xml:space="preserve">≤ </w:t>
            </w:r>
            <w:r w:rsidR="00544B22">
              <w:rPr>
                <w:sz w:val="22"/>
                <w:szCs w:val="22"/>
              </w:rPr>
              <w:t>0.66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957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6FF20B95" w14:textId="37E7350D" w:rsidR="00FE742F" w:rsidRPr="00014496" w:rsidRDefault="00544B22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≤</w:t>
            </w:r>
            <w:r w:rsidR="00FE742F" w:rsidRPr="0001449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7</w:t>
            </w:r>
            <w:r w:rsidR="00FE742F" w:rsidRPr="00014496">
              <w:rPr>
                <w:sz w:val="22"/>
                <w:szCs w:val="22"/>
              </w:rPr>
              <w:t>%</w:t>
            </w:r>
          </w:p>
        </w:tc>
      </w:tr>
    </w:tbl>
    <w:p w14:paraId="1393926C" w14:textId="032B4094" w:rsidR="00426857" w:rsidRPr="00014496" w:rsidRDefault="00426857" w:rsidP="00427C6F">
      <w:pPr>
        <w:widowControl/>
        <w:spacing w:line="360" w:lineRule="auto"/>
        <w:jc w:val="left"/>
        <w:rPr>
          <w:sz w:val="22"/>
          <w:szCs w:val="22"/>
        </w:rPr>
      </w:pPr>
    </w:p>
    <w:p w14:paraId="51DE1C5B" w14:textId="77777777" w:rsidR="00D113D3" w:rsidRDefault="00D113D3">
      <w:pPr>
        <w:widowControl/>
        <w:jc w:val="left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2C383101" w14:textId="235B5C69" w:rsidR="005F30A3" w:rsidRPr="00014496" w:rsidRDefault="009F6620" w:rsidP="00427C6F">
      <w:pPr>
        <w:spacing w:line="360" w:lineRule="auto"/>
        <w:rPr>
          <w:sz w:val="22"/>
          <w:szCs w:val="22"/>
        </w:rPr>
      </w:pPr>
      <w:r w:rsidRPr="00014496">
        <w:rPr>
          <w:rFonts w:hint="eastAsia"/>
          <w:b/>
          <w:sz w:val="22"/>
          <w:szCs w:val="22"/>
        </w:rPr>
        <w:lastRenderedPageBreak/>
        <w:t>Table</w:t>
      </w:r>
      <w:r w:rsidRPr="00014496">
        <w:rPr>
          <w:b/>
          <w:sz w:val="22"/>
          <w:szCs w:val="22"/>
        </w:rPr>
        <w:t xml:space="preserve"> S</w:t>
      </w:r>
      <w:r w:rsidR="005226A7">
        <w:rPr>
          <w:b/>
          <w:sz w:val="22"/>
          <w:szCs w:val="22"/>
        </w:rPr>
        <w:t>4</w:t>
      </w:r>
      <w:r w:rsidRPr="00014496">
        <w:rPr>
          <w:sz w:val="22"/>
          <w:szCs w:val="22"/>
        </w:rPr>
        <w:t xml:space="preserve"> </w:t>
      </w:r>
      <w:r w:rsidR="00C12288" w:rsidRPr="00014496">
        <w:rPr>
          <w:sz w:val="22"/>
          <w:szCs w:val="22"/>
        </w:rPr>
        <w:t>Importance ranking of factors that significantly affect genus structure</w:t>
      </w:r>
    </w:p>
    <w:tbl>
      <w:tblPr>
        <w:tblW w:w="620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1"/>
        <w:gridCol w:w="2977"/>
        <w:gridCol w:w="943"/>
        <w:gridCol w:w="1445"/>
      </w:tblGrid>
      <w:tr w:rsidR="005F30A3" w:rsidRPr="00014496" w14:paraId="01B8489A" w14:textId="77777777" w:rsidTr="001E11CF">
        <w:trPr>
          <w:trHeight w:val="454"/>
          <w:jc w:val="center"/>
        </w:trPr>
        <w:tc>
          <w:tcPr>
            <w:tcW w:w="8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6B33B9" w14:textId="58FEF4E4" w:rsidR="005F30A3" w:rsidRPr="00014496" w:rsidRDefault="00C12288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rFonts w:hint="eastAsia"/>
                <w:sz w:val="22"/>
                <w:szCs w:val="22"/>
              </w:rPr>
              <w:t>S</w:t>
            </w:r>
            <w:r w:rsidRPr="00014496">
              <w:rPr>
                <w:sz w:val="22"/>
                <w:szCs w:val="22"/>
              </w:rPr>
              <w:t>ortin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AABFE40" w14:textId="09560564" w:rsidR="005F30A3" w:rsidRPr="00014496" w:rsidRDefault="00C12288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rFonts w:hint="eastAsia"/>
                <w:sz w:val="22"/>
                <w:szCs w:val="22"/>
              </w:rPr>
              <w:t>F</w:t>
            </w:r>
            <w:r w:rsidRPr="00014496">
              <w:rPr>
                <w:sz w:val="22"/>
                <w:szCs w:val="22"/>
              </w:rPr>
              <w:t>actors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11866DC" w14:textId="43A37CCA" w:rsidR="005F30A3" w:rsidRPr="00014496" w:rsidRDefault="00C12288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F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3366A5A" w14:textId="09CCB60F" w:rsidR="005F30A3" w:rsidRPr="00014496" w:rsidRDefault="00C12288" w:rsidP="00427C6F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Proportion</w:t>
            </w:r>
          </w:p>
        </w:tc>
      </w:tr>
      <w:tr w:rsidR="009A474C" w:rsidRPr="00014496" w14:paraId="6A2D8EBA" w14:textId="77777777" w:rsidTr="00DB28AF">
        <w:trPr>
          <w:trHeight w:val="191"/>
          <w:jc w:val="center"/>
        </w:trPr>
        <w:tc>
          <w:tcPr>
            <w:tcW w:w="8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C5EBD4" w14:textId="0E4DEA79" w:rsidR="009A474C" w:rsidRPr="009A474C" w:rsidRDefault="009A474C" w:rsidP="009A474C">
            <w:pPr>
              <w:tabs>
                <w:tab w:val="left" w:pos="5365"/>
              </w:tabs>
              <w:spacing w:line="360" w:lineRule="auto"/>
            </w:pPr>
            <w:bookmarkStart w:id="11" w:name="_Hlk187533238"/>
            <w:r w:rsidRPr="009A474C">
              <w:rPr>
                <w:rFonts w:hint="eastAsia"/>
              </w:rPr>
              <w:t>1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4F4DA1D" w14:textId="449EAA8B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1E11CF">
              <w:rPr>
                <w:rFonts w:hint="eastAsia"/>
                <w:sz w:val="22"/>
                <w:szCs w:val="22"/>
              </w:rPr>
              <w:t>Proteobacteria-</w:t>
            </w:r>
            <w:r w:rsidRPr="00E063E6">
              <w:rPr>
                <w:rFonts w:hint="eastAsia"/>
                <w:i/>
                <w:sz w:val="22"/>
                <w:szCs w:val="22"/>
              </w:rPr>
              <w:t>Other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13EB746" w14:textId="2D51541D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50.9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F644BA3" w14:textId="4982D419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0.002</w:t>
            </w:r>
          </w:p>
        </w:tc>
      </w:tr>
      <w:tr w:rsidR="009A474C" w:rsidRPr="00014496" w14:paraId="009D42A7" w14:textId="77777777" w:rsidTr="00DB28AF">
        <w:trPr>
          <w:trHeight w:val="243"/>
          <w:jc w:val="center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C968A8" w14:textId="61955B35" w:rsidR="009A474C" w:rsidRPr="009A474C" w:rsidRDefault="009A474C" w:rsidP="009A474C">
            <w:pPr>
              <w:tabs>
                <w:tab w:val="left" w:pos="5365"/>
              </w:tabs>
              <w:spacing w:line="360" w:lineRule="auto"/>
            </w:pPr>
            <w:r w:rsidRPr="009A474C">
              <w:rPr>
                <w:rFonts w:hint="eastAsia"/>
              </w:rPr>
              <w:t>2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9C0F53B" w14:textId="7173809B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1E11CF">
              <w:rPr>
                <w:rFonts w:hint="eastAsia"/>
                <w:sz w:val="22"/>
                <w:szCs w:val="22"/>
              </w:rPr>
              <w:t>Acidobacteria-</w:t>
            </w:r>
            <w:r w:rsidRPr="00E063E6">
              <w:rPr>
                <w:rFonts w:hint="eastAsia"/>
                <w:i/>
                <w:sz w:val="22"/>
                <w:szCs w:val="22"/>
              </w:rPr>
              <w:t>Gp17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72944EF" w14:textId="629C090A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46.2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248308" w14:textId="6AEC2900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0.002</w:t>
            </w:r>
          </w:p>
        </w:tc>
      </w:tr>
      <w:tr w:rsidR="009A474C" w:rsidRPr="00014496" w14:paraId="6DDD7FB6" w14:textId="77777777" w:rsidTr="00C477B2">
        <w:trPr>
          <w:trHeight w:val="223"/>
          <w:jc w:val="center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129F04" w14:textId="526117CA" w:rsidR="009A474C" w:rsidRPr="009A474C" w:rsidRDefault="009A474C" w:rsidP="009A474C">
            <w:pPr>
              <w:tabs>
                <w:tab w:val="left" w:pos="5365"/>
              </w:tabs>
              <w:spacing w:line="360" w:lineRule="auto"/>
            </w:pPr>
            <w:r w:rsidRPr="009A474C">
              <w:rPr>
                <w:rFonts w:hint="eastAsia"/>
              </w:rPr>
              <w:t>3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14:paraId="616B2595" w14:textId="7719A60D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1E11CF">
              <w:rPr>
                <w:rFonts w:hint="eastAsia"/>
                <w:sz w:val="22"/>
                <w:szCs w:val="22"/>
              </w:rPr>
              <w:t>Acidobacteria-</w:t>
            </w:r>
            <w:r w:rsidRPr="00E063E6">
              <w:rPr>
                <w:rFonts w:hint="eastAsia"/>
                <w:i/>
                <w:sz w:val="22"/>
                <w:szCs w:val="22"/>
              </w:rPr>
              <w:t>Gp9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6F8B54" w14:textId="3F2EA847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38.4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B176BF0" w14:textId="569D4133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0.004</w:t>
            </w:r>
          </w:p>
        </w:tc>
      </w:tr>
      <w:tr w:rsidR="009A474C" w:rsidRPr="00014496" w14:paraId="094F0C63" w14:textId="77777777" w:rsidTr="00C477B2">
        <w:trPr>
          <w:trHeight w:val="209"/>
          <w:jc w:val="center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794F8B" w14:textId="68F0E773" w:rsidR="009A474C" w:rsidRPr="009A474C" w:rsidRDefault="009A474C" w:rsidP="009A474C">
            <w:pPr>
              <w:tabs>
                <w:tab w:val="left" w:pos="5365"/>
              </w:tabs>
              <w:spacing w:line="360" w:lineRule="auto"/>
            </w:pPr>
            <w:r w:rsidRPr="009A474C">
              <w:rPr>
                <w:rFonts w:hint="eastAsia"/>
              </w:rPr>
              <w:t>4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9ED83F3" w14:textId="2E0448B8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1E11CF">
              <w:rPr>
                <w:rFonts w:hint="eastAsia"/>
                <w:sz w:val="22"/>
                <w:szCs w:val="22"/>
              </w:rPr>
              <w:t>Acidobacteria-</w:t>
            </w:r>
            <w:r w:rsidRPr="00E063E6">
              <w:rPr>
                <w:rFonts w:hint="eastAsia"/>
                <w:i/>
                <w:sz w:val="22"/>
                <w:szCs w:val="22"/>
              </w:rPr>
              <w:t>Gp10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4F90E3" w14:textId="17AFA010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31.1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68403F" w14:textId="4FC7581F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0.018</w:t>
            </w:r>
          </w:p>
        </w:tc>
      </w:tr>
      <w:tr w:rsidR="009A474C" w:rsidRPr="00014496" w14:paraId="3454863C" w14:textId="77777777" w:rsidTr="00C477B2">
        <w:trPr>
          <w:trHeight w:val="209"/>
          <w:jc w:val="center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75C491" w14:textId="7CEC19CA" w:rsidR="009A474C" w:rsidRPr="009A474C" w:rsidRDefault="009A474C" w:rsidP="009A474C">
            <w:pPr>
              <w:tabs>
                <w:tab w:val="left" w:pos="5365"/>
              </w:tabs>
              <w:spacing w:line="360" w:lineRule="auto"/>
            </w:pPr>
            <w:r w:rsidRPr="009A474C">
              <w:rPr>
                <w:rFonts w:hint="eastAsia"/>
              </w:rPr>
              <w:t>5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302DA46" w14:textId="7CBE6FA3" w:rsidR="009A474C" w:rsidRPr="001E11CF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9A474C">
              <w:rPr>
                <w:sz w:val="22"/>
                <w:szCs w:val="22"/>
              </w:rPr>
              <w:t>Nitrate-N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F7C82FA" w14:textId="2D8C8962" w:rsidR="009A474C" w:rsidRPr="00C92E19" w:rsidRDefault="009A474C" w:rsidP="009A474C">
            <w:pPr>
              <w:tabs>
                <w:tab w:val="left" w:pos="5365"/>
              </w:tabs>
              <w:spacing w:line="360" w:lineRule="auto"/>
            </w:pPr>
            <w:r w:rsidRPr="00671EE6">
              <w:t>19.8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B9789A" w14:textId="037F5291" w:rsidR="009A474C" w:rsidRPr="00C92E19" w:rsidRDefault="009A474C" w:rsidP="009A474C">
            <w:pPr>
              <w:tabs>
                <w:tab w:val="left" w:pos="5365"/>
              </w:tabs>
              <w:spacing w:line="360" w:lineRule="auto"/>
            </w:pPr>
            <w:r w:rsidRPr="00671EE6">
              <w:t>&gt;0.05</w:t>
            </w:r>
          </w:p>
        </w:tc>
      </w:tr>
      <w:tr w:rsidR="009A474C" w:rsidRPr="00014496" w14:paraId="61C0785A" w14:textId="77777777" w:rsidTr="00DB28AF">
        <w:trPr>
          <w:trHeight w:val="209"/>
          <w:jc w:val="center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C79C1A" w14:textId="6FE2AA57" w:rsidR="009A474C" w:rsidRPr="009A474C" w:rsidRDefault="009A474C" w:rsidP="009A474C">
            <w:pPr>
              <w:tabs>
                <w:tab w:val="left" w:pos="5365"/>
              </w:tabs>
              <w:spacing w:line="360" w:lineRule="auto"/>
            </w:pPr>
            <w:r w:rsidRPr="009A474C">
              <w:rPr>
                <w:rFonts w:hint="eastAsia"/>
              </w:rPr>
              <w:t>6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CBC5806" w14:textId="541A0CD6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1E11CF">
              <w:rPr>
                <w:rFonts w:hint="eastAsia"/>
                <w:sz w:val="22"/>
                <w:szCs w:val="22"/>
              </w:rPr>
              <w:t>Proteobacteria-</w:t>
            </w:r>
            <w:r>
              <w:t xml:space="preserve"> </w:t>
            </w:r>
            <w:proofErr w:type="spellStart"/>
            <w:r w:rsidRPr="0025323E">
              <w:rPr>
                <w:i/>
                <w:sz w:val="22"/>
                <w:szCs w:val="22"/>
              </w:rPr>
              <w:t>Syntrophobacter</w:t>
            </w:r>
            <w:proofErr w:type="spellEnd"/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C0605E" w14:textId="7E225094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15.8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90F9A3" w14:textId="3F011552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&gt;0.05</w:t>
            </w:r>
          </w:p>
        </w:tc>
      </w:tr>
      <w:tr w:rsidR="009A474C" w:rsidRPr="00014496" w14:paraId="6FEA2225" w14:textId="77777777" w:rsidTr="00D77665">
        <w:trPr>
          <w:trHeight w:val="209"/>
          <w:jc w:val="center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D608D6" w14:textId="53A7E19A" w:rsidR="009A474C" w:rsidRPr="009A474C" w:rsidRDefault="009A474C" w:rsidP="009A474C">
            <w:pPr>
              <w:tabs>
                <w:tab w:val="left" w:pos="5365"/>
              </w:tabs>
              <w:spacing w:line="360" w:lineRule="auto"/>
            </w:pPr>
            <w:r w:rsidRPr="009A474C">
              <w:rPr>
                <w:rFonts w:hint="eastAsia"/>
              </w:rPr>
              <w:t>7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11DC20C" w14:textId="54631822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1E11CF">
              <w:rPr>
                <w:rFonts w:hint="eastAsia"/>
                <w:sz w:val="22"/>
                <w:szCs w:val="22"/>
              </w:rPr>
              <w:t>Proteobacteria-</w:t>
            </w:r>
            <w:r w:rsidRPr="00E063E6">
              <w:rPr>
                <w:rFonts w:hint="eastAsia"/>
                <w:i/>
                <w:sz w:val="22"/>
                <w:szCs w:val="22"/>
              </w:rPr>
              <w:t>Coxiella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442E372" w14:textId="1F6E33AB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15.7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2E4961" w14:textId="4229A7BE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&gt;0.05</w:t>
            </w:r>
          </w:p>
        </w:tc>
      </w:tr>
      <w:tr w:rsidR="009A474C" w:rsidRPr="00014496" w14:paraId="15BE20B5" w14:textId="77777777" w:rsidTr="00D77665">
        <w:trPr>
          <w:trHeight w:val="209"/>
          <w:jc w:val="center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17C1A3" w14:textId="6A86BFFD" w:rsidR="009A474C" w:rsidRPr="009A474C" w:rsidRDefault="009A474C" w:rsidP="009A474C">
            <w:pPr>
              <w:tabs>
                <w:tab w:val="left" w:pos="5365"/>
              </w:tabs>
              <w:spacing w:line="360" w:lineRule="auto"/>
            </w:pPr>
            <w:r w:rsidRPr="009A474C">
              <w:rPr>
                <w:rFonts w:hint="eastAsia"/>
              </w:rPr>
              <w:t>8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66C6A46" w14:textId="72FFBADF" w:rsidR="009A474C" w:rsidRPr="001E11CF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9A474C">
              <w:rPr>
                <w:sz w:val="22"/>
                <w:szCs w:val="22"/>
              </w:rPr>
              <w:t>EC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35D406" w14:textId="5314EAE8" w:rsidR="009A474C" w:rsidRPr="00C92E19" w:rsidRDefault="009A474C" w:rsidP="009A474C">
            <w:pPr>
              <w:tabs>
                <w:tab w:val="left" w:pos="5365"/>
              </w:tabs>
              <w:spacing w:line="360" w:lineRule="auto"/>
            </w:pPr>
            <w:r w:rsidRPr="00671EE6">
              <w:t>14.8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413C6CA" w14:textId="648499AD" w:rsidR="009A474C" w:rsidRPr="00C92E19" w:rsidRDefault="009A474C" w:rsidP="009A474C">
            <w:pPr>
              <w:tabs>
                <w:tab w:val="left" w:pos="5365"/>
              </w:tabs>
              <w:spacing w:line="360" w:lineRule="auto"/>
            </w:pPr>
            <w:r w:rsidRPr="00671EE6">
              <w:t>&gt;0.05</w:t>
            </w:r>
          </w:p>
        </w:tc>
      </w:tr>
      <w:tr w:rsidR="009A474C" w:rsidRPr="00014496" w14:paraId="33AC356E" w14:textId="77777777" w:rsidTr="00DB28AF">
        <w:trPr>
          <w:trHeight w:val="209"/>
          <w:jc w:val="center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2CD996" w14:textId="267518C0" w:rsidR="009A474C" w:rsidRPr="009A474C" w:rsidRDefault="009A474C" w:rsidP="009A474C">
            <w:pPr>
              <w:tabs>
                <w:tab w:val="left" w:pos="5365"/>
              </w:tabs>
              <w:spacing w:line="360" w:lineRule="auto"/>
            </w:pPr>
            <w:r w:rsidRPr="009A474C">
              <w:rPr>
                <w:rFonts w:hint="eastAsia"/>
              </w:rPr>
              <w:t>9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7A3F196" w14:textId="1BB7C617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proofErr w:type="spellStart"/>
            <w:r w:rsidRPr="0025323E">
              <w:rPr>
                <w:sz w:val="22"/>
                <w:szCs w:val="22"/>
              </w:rPr>
              <w:t>Chloroflexi</w:t>
            </w:r>
            <w:proofErr w:type="spellEnd"/>
            <w:r w:rsidRPr="0025323E">
              <w:rPr>
                <w:sz w:val="22"/>
                <w:szCs w:val="22"/>
              </w:rPr>
              <w:t>-Other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0402F5" w14:textId="32A6959E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11.5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191BAAD" w14:textId="4E5F2746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&gt;0.05</w:t>
            </w:r>
          </w:p>
        </w:tc>
      </w:tr>
      <w:tr w:rsidR="009A474C" w:rsidRPr="00014496" w14:paraId="5F1376F6" w14:textId="77777777" w:rsidTr="00DB28AF">
        <w:trPr>
          <w:trHeight w:val="209"/>
          <w:jc w:val="center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E1C0A8" w14:textId="306AB139" w:rsidR="009A474C" w:rsidRPr="009A474C" w:rsidRDefault="009A474C" w:rsidP="009A474C">
            <w:pPr>
              <w:tabs>
                <w:tab w:val="left" w:pos="5365"/>
              </w:tabs>
              <w:spacing w:line="360" w:lineRule="auto"/>
            </w:pPr>
            <w:r w:rsidRPr="009A474C">
              <w:rPr>
                <w:rFonts w:hint="eastAsia"/>
              </w:rPr>
              <w:t>10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4A8B197" w14:textId="4B86F33B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proofErr w:type="spellStart"/>
            <w:r w:rsidRPr="0025323E">
              <w:rPr>
                <w:sz w:val="22"/>
                <w:szCs w:val="22"/>
              </w:rPr>
              <w:t>Amini-</w:t>
            </w:r>
            <w:r w:rsidRPr="0025323E">
              <w:rPr>
                <w:i/>
                <w:sz w:val="22"/>
                <w:szCs w:val="22"/>
              </w:rPr>
              <w:t>Aminicenantes</w:t>
            </w:r>
            <w:proofErr w:type="spellEnd"/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6EDC04" w14:textId="4A024DFD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4.7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083B371" w14:textId="491F6D4F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&gt;0.05</w:t>
            </w:r>
          </w:p>
        </w:tc>
      </w:tr>
      <w:tr w:rsidR="009A474C" w:rsidRPr="00014496" w14:paraId="6D02788D" w14:textId="77777777" w:rsidTr="00125D77">
        <w:trPr>
          <w:trHeight w:val="209"/>
          <w:jc w:val="center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D97DC6" w14:textId="74203153" w:rsidR="009A474C" w:rsidRPr="009A474C" w:rsidRDefault="009A474C" w:rsidP="009A474C">
            <w:pPr>
              <w:tabs>
                <w:tab w:val="left" w:pos="5365"/>
              </w:tabs>
              <w:spacing w:line="360" w:lineRule="auto"/>
            </w:pPr>
            <w:r w:rsidRPr="009A474C">
              <w:rPr>
                <w:rFonts w:hint="eastAsia"/>
              </w:rPr>
              <w:t>11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BAF19E" w14:textId="0A91F02E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1E11CF">
              <w:rPr>
                <w:rFonts w:hint="eastAsia"/>
                <w:sz w:val="22"/>
                <w:szCs w:val="22"/>
              </w:rPr>
              <w:t>Proteobacteria</w:t>
            </w:r>
            <w:r w:rsidRPr="008F3AE1">
              <w:t>-</w:t>
            </w:r>
            <w:proofErr w:type="spellStart"/>
            <w:r w:rsidRPr="0025323E">
              <w:rPr>
                <w:i/>
              </w:rPr>
              <w:t>Anderseniella</w:t>
            </w:r>
            <w:proofErr w:type="spellEnd"/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502E66" w14:textId="0B2E7E07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4.2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B5FA7A2" w14:textId="15B463C2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&gt;0.05</w:t>
            </w:r>
          </w:p>
        </w:tc>
      </w:tr>
      <w:tr w:rsidR="009A474C" w:rsidRPr="00014496" w14:paraId="5E828FF4" w14:textId="77777777" w:rsidTr="009A474C">
        <w:trPr>
          <w:trHeight w:val="209"/>
          <w:jc w:val="center"/>
        </w:trPr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198E76" w14:textId="39016E1A" w:rsidR="009A474C" w:rsidRPr="009A474C" w:rsidRDefault="009A474C" w:rsidP="009A474C">
            <w:pPr>
              <w:tabs>
                <w:tab w:val="left" w:pos="5365"/>
              </w:tabs>
              <w:spacing w:line="360" w:lineRule="auto"/>
            </w:pPr>
            <w:r w:rsidRPr="009A474C">
              <w:rPr>
                <w:rFonts w:hint="eastAsia"/>
              </w:rPr>
              <w:t>12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0958CEF" w14:textId="5DC4DA57" w:rsidR="009A474C" w:rsidRDefault="009A474C" w:rsidP="009A474C">
            <w:pPr>
              <w:tabs>
                <w:tab w:val="left" w:pos="5365"/>
              </w:tabs>
              <w:spacing w:line="360" w:lineRule="auto"/>
            </w:pPr>
            <w:r w:rsidRPr="001E11CF">
              <w:rPr>
                <w:rFonts w:hint="eastAsia"/>
                <w:sz w:val="22"/>
                <w:szCs w:val="22"/>
              </w:rPr>
              <w:t>Proteobacteria</w:t>
            </w:r>
            <w:r>
              <w:t>-</w:t>
            </w:r>
          </w:p>
          <w:p w14:paraId="237B0C20" w14:textId="2C1584D4" w:rsidR="009A474C" w:rsidRPr="0025323E" w:rsidRDefault="009A474C" w:rsidP="009A474C">
            <w:pPr>
              <w:tabs>
                <w:tab w:val="left" w:pos="5365"/>
              </w:tabs>
              <w:spacing w:line="360" w:lineRule="auto"/>
              <w:rPr>
                <w:i/>
                <w:sz w:val="22"/>
                <w:szCs w:val="22"/>
              </w:rPr>
            </w:pPr>
            <w:proofErr w:type="spellStart"/>
            <w:r w:rsidRPr="0025323E">
              <w:rPr>
                <w:i/>
              </w:rPr>
              <w:t>Pleomorphobacterium</w:t>
            </w:r>
            <w:proofErr w:type="spellEnd"/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4FFB51B" w14:textId="44656B02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1.7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E54E3F1" w14:textId="493C13B9" w:rsidR="009A474C" w:rsidRPr="00014496" w:rsidRDefault="009A474C" w:rsidP="009A474C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671EE6">
              <w:t>&gt;0.05</w:t>
            </w:r>
          </w:p>
        </w:tc>
      </w:tr>
      <w:bookmarkEnd w:id="11"/>
    </w:tbl>
    <w:p w14:paraId="46998AB6" w14:textId="77777777" w:rsidR="005F30A3" w:rsidRPr="00014496" w:rsidRDefault="005F30A3" w:rsidP="00427C6F">
      <w:pPr>
        <w:spacing w:line="360" w:lineRule="auto"/>
        <w:rPr>
          <w:sz w:val="22"/>
          <w:szCs w:val="22"/>
        </w:rPr>
      </w:pPr>
    </w:p>
    <w:p w14:paraId="1DC0CC2E" w14:textId="77777777" w:rsidR="00D04273" w:rsidRDefault="00D04273">
      <w:pPr>
        <w:widowControl/>
        <w:jc w:val="left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18FC392D" w14:textId="0DC85593" w:rsidR="00E82E5E" w:rsidRPr="00E82E5E" w:rsidRDefault="00E82E5E" w:rsidP="00E82E5E">
      <w:pPr>
        <w:spacing w:line="360" w:lineRule="auto"/>
        <w:rPr>
          <w:sz w:val="22"/>
          <w:szCs w:val="22"/>
        </w:rPr>
      </w:pPr>
      <w:r w:rsidRPr="00D04273">
        <w:rPr>
          <w:rFonts w:hint="eastAsia"/>
          <w:b/>
          <w:sz w:val="22"/>
          <w:szCs w:val="22"/>
        </w:rPr>
        <w:lastRenderedPageBreak/>
        <w:t>T</w:t>
      </w:r>
      <w:r w:rsidRPr="00D04273">
        <w:rPr>
          <w:b/>
          <w:sz w:val="22"/>
          <w:szCs w:val="22"/>
        </w:rPr>
        <w:t>able S</w:t>
      </w:r>
      <w:r w:rsidR="005226A7" w:rsidRPr="00D04273">
        <w:rPr>
          <w:b/>
          <w:sz w:val="22"/>
          <w:szCs w:val="22"/>
        </w:rPr>
        <w:t>5</w:t>
      </w:r>
      <w:r w:rsidRPr="00E82E5E">
        <w:rPr>
          <w:sz w:val="22"/>
          <w:szCs w:val="22"/>
        </w:rPr>
        <w:t xml:space="preserve"> </w:t>
      </w:r>
      <w:bookmarkStart w:id="12" w:name="_Hlk133714603"/>
      <w:proofErr w:type="gramStart"/>
      <w:r w:rsidRPr="00E82E5E">
        <w:rPr>
          <w:sz w:val="22"/>
          <w:szCs w:val="22"/>
        </w:rPr>
        <w:t>The</w:t>
      </w:r>
      <w:proofErr w:type="gramEnd"/>
      <w:r w:rsidRPr="00E82E5E">
        <w:rPr>
          <w:sz w:val="22"/>
          <w:szCs w:val="22"/>
        </w:rPr>
        <w:t xml:space="preserve"> topological properties of the metabolic functional </w:t>
      </w:r>
      <w:bookmarkStart w:id="13" w:name="_GoBack"/>
      <w:bookmarkEnd w:id="13"/>
      <w:r w:rsidRPr="00E82E5E">
        <w:rPr>
          <w:sz w:val="22"/>
          <w:szCs w:val="22"/>
        </w:rPr>
        <w:t>co-occurrence networks on two KEGG ko levels</w:t>
      </w:r>
      <w:bookmarkEnd w:id="12"/>
    </w:p>
    <w:tbl>
      <w:tblPr>
        <w:tblW w:w="738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79"/>
        <w:gridCol w:w="1702"/>
        <w:gridCol w:w="1700"/>
      </w:tblGrid>
      <w:tr w:rsidR="00E82E5E" w:rsidRPr="00E82E5E" w14:paraId="2BCE50A2" w14:textId="77777777" w:rsidTr="00991138">
        <w:trPr>
          <w:cantSplit/>
          <w:trHeight w:val="223"/>
          <w:jc w:val="center"/>
        </w:trPr>
        <w:tc>
          <w:tcPr>
            <w:tcW w:w="3979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2A3D61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bookmarkStart w:id="14" w:name="_Hlk133714575"/>
            <w:r w:rsidRPr="00E82E5E">
              <w:rPr>
                <w:sz w:val="22"/>
                <w:szCs w:val="22"/>
              </w:rPr>
              <w:t>Topological properties</w:t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2817766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Function difference</w:t>
            </w:r>
          </w:p>
        </w:tc>
      </w:tr>
      <w:tr w:rsidR="00E82E5E" w:rsidRPr="00E82E5E" w14:paraId="7D813157" w14:textId="77777777" w:rsidTr="00991138">
        <w:trPr>
          <w:cantSplit/>
          <w:trHeight w:val="222"/>
          <w:jc w:val="center"/>
        </w:trPr>
        <w:tc>
          <w:tcPr>
            <w:tcW w:w="3979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F822C2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E5A2007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KEGG ko level 2</w:t>
            </w:r>
          </w:p>
        </w:tc>
        <w:tc>
          <w:tcPr>
            <w:tcW w:w="170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28B852F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KEGG ko level 3</w:t>
            </w:r>
          </w:p>
        </w:tc>
      </w:tr>
      <w:tr w:rsidR="00E82E5E" w:rsidRPr="00E82E5E" w14:paraId="0FB5911F" w14:textId="77777777" w:rsidTr="00991138">
        <w:trPr>
          <w:cantSplit/>
          <w:trHeight w:val="191"/>
          <w:jc w:val="center"/>
        </w:trPr>
        <w:tc>
          <w:tcPr>
            <w:tcW w:w="39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4ECB91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Number of nodes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9E46858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rFonts w:hint="eastAsia"/>
                <w:sz w:val="22"/>
                <w:szCs w:val="22"/>
              </w:rPr>
              <w:t>2</w:t>
            </w:r>
            <w:r w:rsidRPr="00E82E5E">
              <w:rPr>
                <w:sz w:val="22"/>
                <w:szCs w:val="22"/>
              </w:rPr>
              <w:t>3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A83DCAC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rFonts w:hint="eastAsia"/>
                <w:sz w:val="22"/>
                <w:szCs w:val="22"/>
              </w:rPr>
              <w:t>1</w:t>
            </w:r>
            <w:r w:rsidRPr="00E82E5E">
              <w:rPr>
                <w:sz w:val="22"/>
                <w:szCs w:val="22"/>
              </w:rPr>
              <w:t>41</w:t>
            </w:r>
          </w:p>
        </w:tc>
      </w:tr>
      <w:tr w:rsidR="00E82E5E" w:rsidRPr="00E82E5E" w14:paraId="23171B14" w14:textId="77777777" w:rsidTr="00991138">
        <w:trPr>
          <w:cantSplit/>
          <w:trHeight w:val="243"/>
          <w:jc w:val="center"/>
        </w:trPr>
        <w:tc>
          <w:tcPr>
            <w:tcW w:w="3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8D158C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Number of links</w:t>
            </w:r>
          </w:p>
        </w:tc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6807A0C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rFonts w:hint="eastAsia"/>
                <w:sz w:val="22"/>
                <w:szCs w:val="22"/>
              </w:rPr>
              <w:t>1</w:t>
            </w:r>
            <w:r w:rsidRPr="00E82E5E">
              <w:rPr>
                <w:sz w:val="22"/>
                <w:szCs w:val="22"/>
              </w:rPr>
              <w:t>87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9D6DE32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rFonts w:hint="eastAsia"/>
                <w:sz w:val="22"/>
                <w:szCs w:val="22"/>
              </w:rPr>
              <w:t>4</w:t>
            </w:r>
            <w:r w:rsidRPr="00E82E5E">
              <w:rPr>
                <w:sz w:val="22"/>
                <w:szCs w:val="22"/>
              </w:rPr>
              <w:t>373</w:t>
            </w:r>
          </w:p>
        </w:tc>
      </w:tr>
      <w:tr w:rsidR="00E82E5E" w:rsidRPr="00E82E5E" w14:paraId="6AB27FAF" w14:textId="77777777" w:rsidTr="00991138">
        <w:trPr>
          <w:cantSplit/>
          <w:trHeight w:val="207"/>
          <w:jc w:val="center"/>
        </w:trPr>
        <w:tc>
          <w:tcPr>
            <w:tcW w:w="3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768BDB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Positive correlations</w:t>
            </w:r>
          </w:p>
        </w:tc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6E0363D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10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28D884B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99.98%</w:t>
            </w:r>
          </w:p>
        </w:tc>
      </w:tr>
      <w:tr w:rsidR="00E82E5E" w:rsidRPr="00E82E5E" w14:paraId="3FF6A49C" w14:textId="77777777" w:rsidTr="00991138">
        <w:trPr>
          <w:cantSplit/>
          <w:trHeight w:val="207"/>
          <w:jc w:val="center"/>
        </w:trPr>
        <w:tc>
          <w:tcPr>
            <w:tcW w:w="3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D93FA1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Negative correlations</w:t>
            </w:r>
          </w:p>
        </w:tc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56AE247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0%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07768A7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0.02%</w:t>
            </w:r>
          </w:p>
        </w:tc>
      </w:tr>
      <w:tr w:rsidR="00E82E5E" w:rsidRPr="00E82E5E" w14:paraId="3F174F84" w14:textId="77777777" w:rsidTr="00991138">
        <w:trPr>
          <w:cantSplit/>
          <w:trHeight w:val="207"/>
          <w:jc w:val="center"/>
        </w:trPr>
        <w:tc>
          <w:tcPr>
            <w:tcW w:w="3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15DB9F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bookmarkStart w:id="15" w:name="_Hlk129879703"/>
            <w:r w:rsidRPr="00E82E5E">
              <w:rPr>
                <w:sz w:val="22"/>
                <w:szCs w:val="22"/>
              </w:rPr>
              <w:t>Average connectivity (</w:t>
            </w:r>
            <w:bookmarkStart w:id="16" w:name="_Hlk189577522"/>
            <w:proofErr w:type="spellStart"/>
            <w:r w:rsidRPr="00E82E5E">
              <w:rPr>
                <w:sz w:val="22"/>
                <w:szCs w:val="22"/>
              </w:rPr>
              <w:t>avgK</w:t>
            </w:r>
            <w:bookmarkEnd w:id="16"/>
            <w:proofErr w:type="spellEnd"/>
            <w:r w:rsidRPr="00E82E5E">
              <w:rPr>
                <w:sz w:val="22"/>
                <w:szCs w:val="22"/>
              </w:rPr>
              <w:t>)</w:t>
            </w:r>
          </w:p>
        </w:tc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59752A2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16.26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949CBAC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62.028</w:t>
            </w:r>
          </w:p>
        </w:tc>
      </w:tr>
      <w:tr w:rsidR="00E82E5E" w:rsidRPr="00E82E5E" w14:paraId="6F17C36A" w14:textId="77777777" w:rsidTr="00991138">
        <w:trPr>
          <w:cantSplit/>
          <w:trHeight w:val="253"/>
          <w:jc w:val="center"/>
        </w:trPr>
        <w:tc>
          <w:tcPr>
            <w:tcW w:w="3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52401C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Average clustering coefficient (</w:t>
            </w:r>
            <w:proofErr w:type="spellStart"/>
            <w:r w:rsidRPr="00E82E5E">
              <w:rPr>
                <w:sz w:val="22"/>
                <w:szCs w:val="22"/>
              </w:rPr>
              <w:t>avgCC</w:t>
            </w:r>
            <w:proofErr w:type="spellEnd"/>
            <w:r w:rsidRPr="00E82E5E">
              <w:rPr>
                <w:sz w:val="22"/>
                <w:szCs w:val="22"/>
              </w:rPr>
              <w:t>)</w:t>
            </w:r>
          </w:p>
        </w:tc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A72651C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0.896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19DD597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0.814</w:t>
            </w:r>
          </w:p>
        </w:tc>
      </w:tr>
      <w:tr w:rsidR="00E82E5E" w:rsidRPr="00E82E5E" w14:paraId="64726930" w14:textId="77777777" w:rsidTr="00991138">
        <w:trPr>
          <w:cantSplit/>
          <w:trHeight w:val="262"/>
          <w:jc w:val="center"/>
        </w:trPr>
        <w:tc>
          <w:tcPr>
            <w:tcW w:w="3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B0B73C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Average path distance (APD)</w:t>
            </w:r>
          </w:p>
        </w:tc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F727134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1.273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46DD432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1.758</w:t>
            </w:r>
          </w:p>
        </w:tc>
      </w:tr>
      <w:tr w:rsidR="00E82E5E" w:rsidRPr="00E82E5E" w14:paraId="4BE9E375" w14:textId="77777777" w:rsidTr="00991138">
        <w:trPr>
          <w:cantSplit/>
          <w:trHeight w:val="262"/>
          <w:jc w:val="center"/>
        </w:trPr>
        <w:tc>
          <w:tcPr>
            <w:tcW w:w="3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3A4D47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 xml:space="preserve">Modularity </w:t>
            </w:r>
          </w:p>
        </w:tc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BB3536B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0.054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993F34E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0.186</w:t>
            </w:r>
          </w:p>
        </w:tc>
      </w:tr>
      <w:bookmarkEnd w:id="15"/>
      <w:tr w:rsidR="00E82E5E" w:rsidRPr="00E82E5E" w14:paraId="72CE7578" w14:textId="77777777" w:rsidTr="00991138">
        <w:trPr>
          <w:cantSplit/>
          <w:trHeight w:val="262"/>
          <w:jc w:val="center"/>
        </w:trPr>
        <w:tc>
          <w:tcPr>
            <w:tcW w:w="39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C7DD76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Graph density (GD)</w:t>
            </w:r>
          </w:p>
        </w:tc>
        <w:tc>
          <w:tcPr>
            <w:tcW w:w="17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C87EF88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0.297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25FCEAF5" w14:textId="77777777" w:rsidR="00E82E5E" w:rsidRPr="00E82E5E" w:rsidRDefault="00E82E5E" w:rsidP="00D25318">
            <w:pPr>
              <w:spacing w:line="360" w:lineRule="auto"/>
              <w:rPr>
                <w:sz w:val="22"/>
                <w:szCs w:val="22"/>
              </w:rPr>
            </w:pPr>
            <w:r w:rsidRPr="00E82E5E">
              <w:rPr>
                <w:sz w:val="22"/>
                <w:szCs w:val="22"/>
              </w:rPr>
              <w:t>0.297</w:t>
            </w:r>
          </w:p>
        </w:tc>
      </w:tr>
      <w:bookmarkEnd w:id="14"/>
    </w:tbl>
    <w:p w14:paraId="757D6CD5" w14:textId="77777777" w:rsidR="00E82E5E" w:rsidRPr="00E82E5E" w:rsidRDefault="00E82E5E" w:rsidP="00E82E5E">
      <w:pPr>
        <w:spacing w:line="360" w:lineRule="auto"/>
        <w:rPr>
          <w:sz w:val="22"/>
          <w:szCs w:val="22"/>
        </w:rPr>
      </w:pPr>
    </w:p>
    <w:p w14:paraId="0095F328" w14:textId="4A6464E0" w:rsidR="002D4560" w:rsidRDefault="002D4560">
      <w:pPr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3DEB71C" w14:textId="4111C35C" w:rsidR="002D4560" w:rsidRPr="00014496" w:rsidRDefault="002D4560" w:rsidP="002D4560">
      <w:pPr>
        <w:spacing w:line="360" w:lineRule="auto"/>
        <w:jc w:val="center"/>
        <w:rPr>
          <w:sz w:val="22"/>
          <w:szCs w:val="22"/>
        </w:rPr>
      </w:pPr>
      <w:r w:rsidRPr="00014496">
        <w:rPr>
          <w:b/>
          <w:sz w:val="22"/>
          <w:szCs w:val="22"/>
        </w:rPr>
        <w:lastRenderedPageBreak/>
        <w:t xml:space="preserve">Table </w:t>
      </w:r>
      <w:r w:rsidRPr="00014496">
        <w:rPr>
          <w:rFonts w:hint="eastAsia"/>
          <w:b/>
          <w:sz w:val="22"/>
          <w:szCs w:val="22"/>
        </w:rPr>
        <w:t>S</w:t>
      </w:r>
      <w:r w:rsidR="00D04273">
        <w:rPr>
          <w:b/>
          <w:sz w:val="22"/>
          <w:szCs w:val="22"/>
        </w:rPr>
        <w:t>6</w:t>
      </w:r>
      <w:r w:rsidRPr="00014496">
        <w:rPr>
          <w:b/>
          <w:sz w:val="22"/>
          <w:szCs w:val="22"/>
        </w:rPr>
        <w:t xml:space="preserve"> </w:t>
      </w:r>
      <w:r w:rsidRPr="00014496">
        <w:rPr>
          <w:sz w:val="22"/>
          <w:szCs w:val="22"/>
        </w:rPr>
        <w:t xml:space="preserve">Module scores and major taxa </w:t>
      </w:r>
      <w:r w:rsidRPr="00014496">
        <w:rPr>
          <w:rFonts w:hint="eastAsia"/>
          <w:sz w:val="22"/>
          <w:szCs w:val="22"/>
        </w:rPr>
        <w:t>a</w:t>
      </w:r>
      <w:r w:rsidRPr="00014496">
        <w:rPr>
          <w:sz w:val="22"/>
          <w:szCs w:val="22"/>
        </w:rPr>
        <w:t xml:space="preserve">bundance in the </w:t>
      </w:r>
      <w:r w:rsidR="0033634C">
        <w:rPr>
          <w:sz w:val="22"/>
          <w:szCs w:val="22"/>
        </w:rPr>
        <w:t xml:space="preserve">functional </w:t>
      </w:r>
      <w:r w:rsidR="00862EC7">
        <w:rPr>
          <w:sz w:val="22"/>
          <w:szCs w:val="22"/>
        </w:rPr>
        <w:t>differential network</w:t>
      </w:r>
      <w:r w:rsidRPr="00014496">
        <w:rPr>
          <w:sz w:val="22"/>
          <w:szCs w:val="22"/>
        </w:rPr>
        <w:t>s</w:t>
      </w:r>
    </w:p>
    <w:tbl>
      <w:tblPr>
        <w:tblW w:w="821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0"/>
        <w:gridCol w:w="1275"/>
        <w:gridCol w:w="1139"/>
        <w:gridCol w:w="2972"/>
        <w:gridCol w:w="1276"/>
      </w:tblGrid>
      <w:tr w:rsidR="001626E4" w:rsidRPr="00014496" w14:paraId="72044E4F" w14:textId="77777777" w:rsidTr="001626E4">
        <w:trPr>
          <w:trHeight w:val="958"/>
          <w:jc w:val="center"/>
        </w:trPr>
        <w:tc>
          <w:tcPr>
            <w:tcW w:w="155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D34337" w14:textId="08109A7F" w:rsidR="001626E4" w:rsidRPr="00014496" w:rsidRDefault="001626E4" w:rsidP="00A32A36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Module scor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FFFFFF"/>
              <w:right w:val="single" w:sz="4" w:space="0" w:color="auto"/>
            </w:tcBorders>
            <w:vAlign w:val="center"/>
          </w:tcPr>
          <w:p w14:paraId="0BC5760E" w14:textId="1379BD83" w:rsidR="001626E4" w:rsidRPr="00A32A36" w:rsidRDefault="001626E4" w:rsidP="00A32A36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</w:t>
            </w:r>
            <w:r w:rsidRPr="00E82E5E">
              <w:rPr>
                <w:sz w:val="22"/>
                <w:szCs w:val="22"/>
              </w:rPr>
              <w:t xml:space="preserve"> level 2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8" w:space="0" w:color="FFFFFF"/>
              <w:right w:val="single" w:sz="4" w:space="0" w:color="auto"/>
            </w:tcBorders>
            <w:vAlign w:val="center"/>
          </w:tcPr>
          <w:p w14:paraId="26E1281C" w14:textId="530B4A0E" w:rsidR="001626E4" w:rsidRPr="00A32A36" w:rsidRDefault="001626E4" w:rsidP="00A32A36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</w:t>
            </w:r>
            <w:r w:rsidRPr="00E82E5E">
              <w:rPr>
                <w:sz w:val="22"/>
                <w:szCs w:val="22"/>
              </w:rPr>
              <w:t xml:space="preserve"> level 3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right w:val="single" w:sz="8" w:space="0" w:color="FFFFFF"/>
            </w:tcBorders>
            <w:vAlign w:val="center"/>
          </w:tcPr>
          <w:p w14:paraId="26CC8AA6" w14:textId="34100407" w:rsidR="001626E4" w:rsidRPr="001626E4" w:rsidRDefault="001626E4" w:rsidP="00113EF9">
            <w:pPr>
              <w:tabs>
                <w:tab w:val="left" w:pos="5365"/>
              </w:tabs>
              <w:spacing w:line="360" w:lineRule="auto"/>
              <w:rPr>
                <w:bCs/>
                <w:iCs/>
                <w:sz w:val="22"/>
                <w:szCs w:val="22"/>
              </w:rPr>
            </w:pPr>
            <w:r w:rsidRPr="00A32A36">
              <w:rPr>
                <w:bCs/>
                <w:iCs/>
                <w:sz w:val="22"/>
                <w:szCs w:val="22"/>
              </w:rPr>
              <w:t>Major functional abunda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7A9645E5" w14:textId="5620780F" w:rsidR="001626E4" w:rsidRPr="00A32A36" w:rsidRDefault="001626E4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</w:t>
            </w:r>
            <w:r w:rsidRPr="00E82E5E">
              <w:rPr>
                <w:sz w:val="22"/>
                <w:szCs w:val="22"/>
              </w:rPr>
              <w:t xml:space="preserve"> level 3</w:t>
            </w:r>
          </w:p>
        </w:tc>
      </w:tr>
      <w:tr w:rsidR="00113EF9" w:rsidRPr="00014496" w14:paraId="1E353411" w14:textId="77777777" w:rsidTr="001626E4">
        <w:trPr>
          <w:trHeight w:val="191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482612" w14:textId="77777777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M</w:t>
            </w:r>
            <w:r w:rsidRPr="00014496">
              <w:rPr>
                <w:rFonts w:hint="eastAsia"/>
                <w:sz w:val="22"/>
                <w:szCs w:val="22"/>
              </w:rPr>
              <w:t>odule</w:t>
            </w:r>
            <w:r w:rsidRPr="00014496">
              <w:rPr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9E9761A" w14:textId="35EC5A7A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52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5AED0B73" w14:textId="55FB3F16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65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2972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5AFE1BCB" w14:textId="77777777" w:rsidR="00113EF9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D52BF">
              <w:rPr>
                <w:sz w:val="22"/>
                <w:szCs w:val="22"/>
              </w:rPr>
              <w:t>Metabolism of cofactors</w:t>
            </w:r>
          </w:p>
          <w:p w14:paraId="52DD1C68" w14:textId="617D230B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D52BF">
              <w:rPr>
                <w:sz w:val="22"/>
                <w:szCs w:val="22"/>
              </w:rPr>
              <w:t>and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0D52BF">
              <w:rPr>
                <w:sz w:val="22"/>
                <w:szCs w:val="22"/>
              </w:rPr>
              <w:t>vitami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21F678E" w14:textId="18DC2883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BE1974">
              <w:t>12.06</w:t>
            </w:r>
            <w:r>
              <w:t>%</w:t>
            </w:r>
          </w:p>
        </w:tc>
      </w:tr>
      <w:tr w:rsidR="00113EF9" w:rsidRPr="00014496" w14:paraId="072EF360" w14:textId="77777777" w:rsidTr="001626E4">
        <w:trPr>
          <w:trHeight w:val="243"/>
          <w:jc w:val="center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1B418B" w14:textId="77777777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Module2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2AE7BBE" w14:textId="20B10230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09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472846A3" w14:textId="0CD3EA82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52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05BAF25E" w14:textId="77777777" w:rsidR="00113EF9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D52BF">
              <w:rPr>
                <w:sz w:val="22"/>
                <w:szCs w:val="22"/>
              </w:rPr>
              <w:t>Xenobiotics biodegradation</w:t>
            </w:r>
          </w:p>
          <w:p w14:paraId="6F2AC83C" w14:textId="6FF0AD41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D52BF">
              <w:rPr>
                <w:sz w:val="22"/>
                <w:szCs w:val="22"/>
              </w:rPr>
              <w:t>and metabolism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7E3EF07" w14:textId="510AE947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BE1974">
              <w:t>12.77</w:t>
            </w:r>
            <w:r>
              <w:t>%</w:t>
            </w:r>
          </w:p>
        </w:tc>
      </w:tr>
      <w:tr w:rsidR="00113EF9" w:rsidRPr="00014496" w14:paraId="3719898B" w14:textId="77777777" w:rsidTr="001626E4">
        <w:trPr>
          <w:trHeight w:val="223"/>
          <w:jc w:val="center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3B636C" w14:textId="77777777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Module3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461ECE5" w14:textId="3B1EFCE4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7.39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5797BEC8" w14:textId="1151B1C2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737EE00F" w14:textId="1F711BF6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D52BF">
              <w:rPr>
                <w:sz w:val="22"/>
                <w:szCs w:val="22"/>
              </w:rPr>
              <w:t>Amino acid metabolism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DCB129F" w14:textId="2AA431C5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BE1974">
              <w:t>14.89</w:t>
            </w:r>
            <w:r>
              <w:t>%</w:t>
            </w:r>
          </w:p>
        </w:tc>
      </w:tr>
      <w:tr w:rsidR="00113EF9" w:rsidRPr="00014496" w14:paraId="724120F1" w14:textId="77777777" w:rsidTr="001626E4">
        <w:trPr>
          <w:trHeight w:val="223"/>
          <w:jc w:val="center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BE5C54" w14:textId="77777777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14496">
              <w:rPr>
                <w:sz w:val="22"/>
                <w:szCs w:val="22"/>
              </w:rPr>
              <w:t>Module4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6E9039E" w14:textId="2B5CF366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545E7E08" w14:textId="756F6E51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</w:t>
            </w:r>
            <w:r w:rsidRPr="00014496">
              <w:rPr>
                <w:sz w:val="22"/>
                <w:szCs w:val="22"/>
              </w:rPr>
              <w:t>%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4815CBB4" w14:textId="64F0E2C1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D52BF">
              <w:rPr>
                <w:sz w:val="22"/>
                <w:szCs w:val="22"/>
              </w:rPr>
              <w:t>Lipid metabolism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534261F" w14:textId="78161865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BE1974">
              <w:t>6.38</w:t>
            </w:r>
            <w:r>
              <w:t>%</w:t>
            </w:r>
          </w:p>
        </w:tc>
      </w:tr>
      <w:tr w:rsidR="00113EF9" w:rsidRPr="00014496" w14:paraId="4551D17A" w14:textId="77777777" w:rsidTr="001626E4">
        <w:trPr>
          <w:trHeight w:val="223"/>
          <w:jc w:val="center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99C2A0" w14:textId="004BF4EE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0CC3E60" w14:textId="7CFFF1C0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20E015B4" w14:textId="01EA41CD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97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4FAD4EFD" w14:textId="238BAFAC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D52BF">
              <w:rPr>
                <w:sz w:val="22"/>
                <w:szCs w:val="22"/>
              </w:rPr>
              <w:t>Energy metabolism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C25CA8A" w14:textId="02B2E5FD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BE1974">
              <w:t>5.67</w:t>
            </w:r>
            <w:r>
              <w:t>%</w:t>
            </w:r>
          </w:p>
        </w:tc>
      </w:tr>
      <w:tr w:rsidR="00113EF9" w:rsidRPr="00014496" w14:paraId="6315CC79" w14:textId="77777777" w:rsidTr="001626E4">
        <w:trPr>
          <w:trHeight w:val="223"/>
          <w:jc w:val="center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DDFF1F" w14:textId="12EAF851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591453E" w14:textId="5B4500A9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255B8403" w14:textId="01373DF2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97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42E42535" w14:textId="56C881C8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D52BF">
              <w:rPr>
                <w:sz w:val="22"/>
                <w:szCs w:val="22"/>
              </w:rPr>
              <w:t>Carbohydrate metabolism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4C83233" w14:textId="242DC1CD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BE1974">
              <w:t>7.09</w:t>
            </w:r>
            <w:r>
              <w:t>%</w:t>
            </w:r>
          </w:p>
        </w:tc>
      </w:tr>
      <w:tr w:rsidR="00113EF9" w:rsidRPr="00014496" w14:paraId="72474340" w14:textId="77777777" w:rsidTr="001626E4">
        <w:trPr>
          <w:trHeight w:val="223"/>
          <w:jc w:val="center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5225F5" w14:textId="3F502BA1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8870657" w14:textId="01A69A9B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44DA48E8" w14:textId="6F85E673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97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052BD0FD" w14:textId="14886CEB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D52BF">
              <w:rPr>
                <w:rFonts w:hint="eastAsia"/>
                <w:sz w:val="22"/>
                <w:szCs w:val="22"/>
              </w:rPr>
              <w:t>Replication and repair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87AF85D" w14:textId="0A70935F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BE1974">
              <w:t>4.96</w:t>
            </w:r>
            <w:r>
              <w:t>%</w:t>
            </w:r>
          </w:p>
        </w:tc>
      </w:tr>
      <w:tr w:rsidR="00113EF9" w:rsidRPr="00014496" w14:paraId="6C5DA57F" w14:textId="77777777" w:rsidTr="001626E4">
        <w:trPr>
          <w:trHeight w:val="223"/>
          <w:jc w:val="center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EBDCEC" w14:textId="7EE6C82E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D870827" w14:textId="769A8292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vAlign w:val="center"/>
          </w:tcPr>
          <w:p w14:paraId="0B349E50" w14:textId="2090109B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97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22529CD1" w14:textId="77777777" w:rsidR="00113EF9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D52BF">
              <w:rPr>
                <w:sz w:val="22"/>
                <w:szCs w:val="22"/>
              </w:rPr>
              <w:t>Metabolism of terpenoids</w:t>
            </w:r>
          </w:p>
          <w:p w14:paraId="7CAA1B41" w14:textId="5656C8C7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D52BF">
              <w:rPr>
                <w:sz w:val="22"/>
                <w:szCs w:val="22"/>
              </w:rPr>
              <w:t>and</w:t>
            </w:r>
            <w:r>
              <w:rPr>
                <w:sz w:val="22"/>
                <w:szCs w:val="22"/>
              </w:rPr>
              <w:t xml:space="preserve"> </w:t>
            </w:r>
            <w:r w:rsidRPr="000D52BF">
              <w:rPr>
                <w:sz w:val="22"/>
                <w:szCs w:val="22"/>
              </w:rPr>
              <w:t>polyketides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04E3069" w14:textId="1BD248FA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BE1974">
              <w:t>4.26</w:t>
            </w:r>
            <w:r>
              <w:t>%</w:t>
            </w:r>
          </w:p>
        </w:tc>
      </w:tr>
      <w:tr w:rsidR="00113EF9" w:rsidRPr="00014496" w14:paraId="3F5C02CC" w14:textId="77777777" w:rsidTr="001626E4">
        <w:trPr>
          <w:trHeight w:val="209"/>
          <w:jc w:val="center"/>
        </w:trPr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FCE0D" w14:textId="51D9BDA2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38086EA" w14:textId="294CD9F4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73C9DE47" w14:textId="045220EA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972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vAlign w:val="center"/>
          </w:tcPr>
          <w:p w14:paraId="22614D98" w14:textId="76100995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0D52BF">
              <w:rPr>
                <w:sz w:val="22"/>
                <w:szCs w:val="22"/>
              </w:rPr>
              <w:t>Folding, sorting and degradation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550A3B7" w14:textId="502AE691" w:rsidR="00113EF9" w:rsidRPr="00014496" w:rsidRDefault="00113EF9" w:rsidP="00113EF9">
            <w:pPr>
              <w:tabs>
                <w:tab w:val="left" w:pos="5365"/>
              </w:tabs>
              <w:spacing w:line="360" w:lineRule="auto"/>
              <w:rPr>
                <w:sz w:val="22"/>
                <w:szCs w:val="22"/>
              </w:rPr>
            </w:pPr>
            <w:r w:rsidRPr="00BE1974">
              <w:t>1.42</w:t>
            </w:r>
          </w:p>
        </w:tc>
      </w:tr>
    </w:tbl>
    <w:p w14:paraId="1FB5E2BC" w14:textId="77777777" w:rsidR="008A2A33" w:rsidRDefault="008A2A33" w:rsidP="00427C6F">
      <w:pPr>
        <w:widowControl/>
        <w:spacing w:line="360" w:lineRule="auto"/>
        <w:jc w:val="left"/>
        <w:rPr>
          <w:sz w:val="22"/>
          <w:szCs w:val="22"/>
        </w:rPr>
      </w:pPr>
    </w:p>
    <w:p w14:paraId="5AE4B7A1" w14:textId="77777777" w:rsidR="008A2A33" w:rsidRDefault="008A2A33" w:rsidP="00427C6F">
      <w:pPr>
        <w:widowControl/>
        <w:spacing w:line="360" w:lineRule="auto"/>
        <w:jc w:val="left"/>
        <w:rPr>
          <w:sz w:val="22"/>
          <w:szCs w:val="22"/>
        </w:rPr>
      </w:pPr>
    </w:p>
    <w:p w14:paraId="087ECF2D" w14:textId="5A2C29D3" w:rsidR="002A59CC" w:rsidRPr="00014496" w:rsidRDefault="008A2A33" w:rsidP="00EA7CEC">
      <w:pPr>
        <w:rPr>
          <w:sz w:val="22"/>
          <w:szCs w:val="22"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end"/>
      </w:r>
    </w:p>
    <w:sectPr w:rsidR="002A59CC" w:rsidRPr="00014496" w:rsidSect="00DA2C5B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4E3F3E" w14:textId="77777777" w:rsidR="009574B5" w:rsidRDefault="009574B5" w:rsidP="00F73978">
      <w:r>
        <w:separator/>
      </w:r>
    </w:p>
  </w:endnote>
  <w:endnote w:type="continuationSeparator" w:id="0">
    <w:p w14:paraId="11F58B92" w14:textId="77777777" w:rsidR="009574B5" w:rsidRDefault="009574B5" w:rsidP="00F73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7A8F0F" w14:textId="77777777" w:rsidR="009574B5" w:rsidRDefault="009574B5" w:rsidP="00F73978">
      <w:r>
        <w:separator/>
      </w:r>
    </w:p>
  </w:footnote>
  <w:footnote w:type="continuationSeparator" w:id="0">
    <w:p w14:paraId="4300F3A1" w14:textId="77777777" w:rsidR="009574B5" w:rsidRDefault="009574B5" w:rsidP="00F739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OwMLc0NDMzNrcwMTJT0lEKTi0uzszPAykwrAUAoL11h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编辑版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99wv0x29wtt4eaprxpvzpseedsw99aer9t&quot;&gt;我的EndNote库 Copy&lt;record-ids&gt;&lt;item&gt;1092&lt;/item&gt;&lt;/record-ids&gt;&lt;/item&gt;&lt;/Libraries&gt;"/>
  </w:docVars>
  <w:rsids>
    <w:rsidRoot w:val="00F754DE"/>
    <w:rsid w:val="00014496"/>
    <w:rsid w:val="00030FB9"/>
    <w:rsid w:val="000420D7"/>
    <w:rsid w:val="00044976"/>
    <w:rsid w:val="0005649B"/>
    <w:rsid w:val="00060DD8"/>
    <w:rsid w:val="00093BAF"/>
    <w:rsid w:val="000A3A3B"/>
    <w:rsid w:val="000A643B"/>
    <w:rsid w:val="000D0A50"/>
    <w:rsid w:val="000D52BF"/>
    <w:rsid w:val="001015E3"/>
    <w:rsid w:val="00113EF9"/>
    <w:rsid w:val="00136133"/>
    <w:rsid w:val="001517B3"/>
    <w:rsid w:val="001626E4"/>
    <w:rsid w:val="00162D65"/>
    <w:rsid w:val="0018635A"/>
    <w:rsid w:val="001D0232"/>
    <w:rsid w:val="001D4FD7"/>
    <w:rsid w:val="001E11C5"/>
    <w:rsid w:val="001E11CF"/>
    <w:rsid w:val="001E25A5"/>
    <w:rsid w:val="001E4A94"/>
    <w:rsid w:val="001F3322"/>
    <w:rsid w:val="001F79D5"/>
    <w:rsid w:val="00213FD9"/>
    <w:rsid w:val="00226E16"/>
    <w:rsid w:val="00246EC5"/>
    <w:rsid w:val="0025323E"/>
    <w:rsid w:val="00270E6C"/>
    <w:rsid w:val="002A451D"/>
    <w:rsid w:val="002A59CC"/>
    <w:rsid w:val="002C4BA9"/>
    <w:rsid w:val="002D4560"/>
    <w:rsid w:val="002D581D"/>
    <w:rsid w:val="002E5FD5"/>
    <w:rsid w:val="00305A5F"/>
    <w:rsid w:val="003159F4"/>
    <w:rsid w:val="003161D9"/>
    <w:rsid w:val="00323CA8"/>
    <w:rsid w:val="003330CF"/>
    <w:rsid w:val="003346BE"/>
    <w:rsid w:val="0033634C"/>
    <w:rsid w:val="003934E8"/>
    <w:rsid w:val="003938D2"/>
    <w:rsid w:val="003A0163"/>
    <w:rsid w:val="003A4E94"/>
    <w:rsid w:val="003C2E0C"/>
    <w:rsid w:val="003C303A"/>
    <w:rsid w:val="003C3456"/>
    <w:rsid w:val="003C6E87"/>
    <w:rsid w:val="003D3672"/>
    <w:rsid w:val="003D5E2F"/>
    <w:rsid w:val="003F0530"/>
    <w:rsid w:val="00403FF3"/>
    <w:rsid w:val="00426857"/>
    <w:rsid w:val="00427C6F"/>
    <w:rsid w:val="00427EFD"/>
    <w:rsid w:val="00444875"/>
    <w:rsid w:val="0047618B"/>
    <w:rsid w:val="004A01A3"/>
    <w:rsid w:val="004A079D"/>
    <w:rsid w:val="004B0D76"/>
    <w:rsid w:val="004F5F6C"/>
    <w:rsid w:val="005226A7"/>
    <w:rsid w:val="00526BA6"/>
    <w:rsid w:val="00533DBC"/>
    <w:rsid w:val="00544B22"/>
    <w:rsid w:val="00597AFA"/>
    <w:rsid w:val="005E0B4C"/>
    <w:rsid w:val="005F0107"/>
    <w:rsid w:val="005F30A3"/>
    <w:rsid w:val="005F4E15"/>
    <w:rsid w:val="005F60AB"/>
    <w:rsid w:val="0060026B"/>
    <w:rsid w:val="006169A7"/>
    <w:rsid w:val="006251D3"/>
    <w:rsid w:val="0062673F"/>
    <w:rsid w:val="00631E0E"/>
    <w:rsid w:val="00642A01"/>
    <w:rsid w:val="00686FE6"/>
    <w:rsid w:val="006A03CA"/>
    <w:rsid w:val="006B76EA"/>
    <w:rsid w:val="006C0102"/>
    <w:rsid w:val="006C1E01"/>
    <w:rsid w:val="006D23D9"/>
    <w:rsid w:val="006E0530"/>
    <w:rsid w:val="006F68A9"/>
    <w:rsid w:val="00707E25"/>
    <w:rsid w:val="007135A8"/>
    <w:rsid w:val="00761C46"/>
    <w:rsid w:val="007C2B97"/>
    <w:rsid w:val="007F7CE5"/>
    <w:rsid w:val="0082577C"/>
    <w:rsid w:val="008614EC"/>
    <w:rsid w:val="00862EC7"/>
    <w:rsid w:val="008758BF"/>
    <w:rsid w:val="00875ED5"/>
    <w:rsid w:val="008854CA"/>
    <w:rsid w:val="008A2A33"/>
    <w:rsid w:val="008A76D3"/>
    <w:rsid w:val="008C2522"/>
    <w:rsid w:val="008C6E26"/>
    <w:rsid w:val="008F302D"/>
    <w:rsid w:val="00900CC4"/>
    <w:rsid w:val="00950AC9"/>
    <w:rsid w:val="009574B5"/>
    <w:rsid w:val="00991138"/>
    <w:rsid w:val="009A474C"/>
    <w:rsid w:val="009D06DC"/>
    <w:rsid w:val="009D3274"/>
    <w:rsid w:val="009F6620"/>
    <w:rsid w:val="00A0482C"/>
    <w:rsid w:val="00A05CFC"/>
    <w:rsid w:val="00A23864"/>
    <w:rsid w:val="00A32A36"/>
    <w:rsid w:val="00A72977"/>
    <w:rsid w:val="00A73735"/>
    <w:rsid w:val="00A84D14"/>
    <w:rsid w:val="00AA0E50"/>
    <w:rsid w:val="00AC3448"/>
    <w:rsid w:val="00AE5DD9"/>
    <w:rsid w:val="00B1704F"/>
    <w:rsid w:val="00B42EF3"/>
    <w:rsid w:val="00B455CB"/>
    <w:rsid w:val="00B60ED4"/>
    <w:rsid w:val="00B667C8"/>
    <w:rsid w:val="00B732B7"/>
    <w:rsid w:val="00B8716F"/>
    <w:rsid w:val="00B87565"/>
    <w:rsid w:val="00B97990"/>
    <w:rsid w:val="00BB4338"/>
    <w:rsid w:val="00BC1C3D"/>
    <w:rsid w:val="00BC2FF2"/>
    <w:rsid w:val="00C006AE"/>
    <w:rsid w:val="00C11E0C"/>
    <w:rsid w:val="00C12288"/>
    <w:rsid w:val="00C309DF"/>
    <w:rsid w:val="00C32A1D"/>
    <w:rsid w:val="00C670FC"/>
    <w:rsid w:val="00C80316"/>
    <w:rsid w:val="00C8099E"/>
    <w:rsid w:val="00CA4234"/>
    <w:rsid w:val="00CB3C7C"/>
    <w:rsid w:val="00CC0B9C"/>
    <w:rsid w:val="00CF10A0"/>
    <w:rsid w:val="00CF43FA"/>
    <w:rsid w:val="00D04273"/>
    <w:rsid w:val="00D0754E"/>
    <w:rsid w:val="00D113D3"/>
    <w:rsid w:val="00D13DD1"/>
    <w:rsid w:val="00D32C2F"/>
    <w:rsid w:val="00D34279"/>
    <w:rsid w:val="00D34E26"/>
    <w:rsid w:val="00D67ED3"/>
    <w:rsid w:val="00D74ED0"/>
    <w:rsid w:val="00DA2C5B"/>
    <w:rsid w:val="00DA4F9D"/>
    <w:rsid w:val="00DB22BD"/>
    <w:rsid w:val="00DC556D"/>
    <w:rsid w:val="00DC7E6F"/>
    <w:rsid w:val="00DD6CE9"/>
    <w:rsid w:val="00DD6D7D"/>
    <w:rsid w:val="00DD6FB7"/>
    <w:rsid w:val="00DE5B64"/>
    <w:rsid w:val="00DF20F0"/>
    <w:rsid w:val="00E063E6"/>
    <w:rsid w:val="00E10829"/>
    <w:rsid w:val="00E118DF"/>
    <w:rsid w:val="00E6339E"/>
    <w:rsid w:val="00E65B6F"/>
    <w:rsid w:val="00E71E31"/>
    <w:rsid w:val="00E776B0"/>
    <w:rsid w:val="00E82ABA"/>
    <w:rsid w:val="00E82E5E"/>
    <w:rsid w:val="00E87E92"/>
    <w:rsid w:val="00EA7CEC"/>
    <w:rsid w:val="00EB06E6"/>
    <w:rsid w:val="00EE410E"/>
    <w:rsid w:val="00EE75D8"/>
    <w:rsid w:val="00EF7183"/>
    <w:rsid w:val="00F42765"/>
    <w:rsid w:val="00F46B01"/>
    <w:rsid w:val="00F73978"/>
    <w:rsid w:val="00F754DE"/>
    <w:rsid w:val="00F91822"/>
    <w:rsid w:val="00FA3772"/>
    <w:rsid w:val="00FA717E"/>
    <w:rsid w:val="00FA7C55"/>
    <w:rsid w:val="00FE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2F90A"/>
  <w15:chartTrackingRefBased/>
  <w15:docId w15:val="{F3219E53-723E-496E-9280-FCD524201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635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39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39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39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3978"/>
    <w:rPr>
      <w:sz w:val="18"/>
      <w:szCs w:val="18"/>
    </w:rPr>
  </w:style>
  <w:style w:type="table" w:styleId="a7">
    <w:name w:val="Table Grid"/>
    <w:basedOn w:val="a1"/>
    <w:uiPriority w:val="39"/>
    <w:rsid w:val="002A5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686FE6"/>
    <w:rPr>
      <w:rFonts w:ascii="Times New Roman" w:eastAsia="宋体" w:hAnsi="Times New Roman" w:cs="Times New Roman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AC344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C3448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A2A33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A2A33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8A2A33"/>
    <w:pPr>
      <w:jc w:val="left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A2A33"/>
    <w:rPr>
      <w:rFonts w:ascii="Times New Roman" w:eastAsia="宋体" w:hAnsi="Times New Roman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3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91F87A-C16C-4E40-A8C2-D2AFB8969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89</TotalTime>
  <Pages>7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Mo</dc:creator>
  <cp:keywords/>
  <dc:description/>
  <cp:lastModifiedBy>Xue Mo</cp:lastModifiedBy>
  <cp:revision>49</cp:revision>
  <cp:lastPrinted>2024-11-13T14:45:00Z</cp:lastPrinted>
  <dcterms:created xsi:type="dcterms:W3CDTF">2024-07-24T05:13:00Z</dcterms:created>
  <dcterms:modified xsi:type="dcterms:W3CDTF">2025-02-11T14:44:00Z</dcterms:modified>
</cp:coreProperties>
</file>